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11E443" w14:textId="1B9CF0A1" w:rsidR="00DF1AA7" w:rsidRPr="00BF5F3B" w:rsidRDefault="00DF1AA7">
      <w:pPr>
        <w:rPr>
          <w:rFonts w:ascii="Arial" w:hAnsi="Arial" w:cs="Arial"/>
          <w:lang w:val="en-US"/>
        </w:rPr>
      </w:pPr>
      <w:r w:rsidRPr="00BF5F3B">
        <w:rPr>
          <w:rFonts w:ascii="Arial" w:hAnsi="Arial" w:cs="Arial"/>
          <w:b/>
          <w:bCs/>
          <w:lang w:val="en-US"/>
        </w:rPr>
        <w:t xml:space="preserve">Supplementary table </w:t>
      </w:r>
      <w:r w:rsidR="00AF2151">
        <w:rPr>
          <w:rFonts w:ascii="Arial" w:hAnsi="Arial" w:cs="Arial"/>
          <w:b/>
          <w:bCs/>
          <w:lang w:val="en-US"/>
        </w:rPr>
        <w:t>1</w:t>
      </w:r>
      <w:r w:rsidRPr="00BF5F3B">
        <w:rPr>
          <w:rFonts w:ascii="Arial" w:hAnsi="Arial" w:cs="Arial"/>
          <w:b/>
          <w:bCs/>
          <w:lang w:val="en-US"/>
        </w:rPr>
        <w:t>.</w:t>
      </w:r>
      <w:r w:rsidRPr="00BF5F3B">
        <w:rPr>
          <w:rFonts w:ascii="Arial" w:hAnsi="Arial" w:cs="Arial"/>
          <w:lang w:val="en-US"/>
        </w:rPr>
        <w:t xml:space="preserve"> Seroprevalence of anti-N IgG and anti-S IgG in participants not vaccinated against COVID-19 (N=552)</w:t>
      </w:r>
    </w:p>
    <w:tbl>
      <w:tblPr>
        <w:tblStyle w:val="Table"/>
        <w:tblW w:w="9862" w:type="dxa"/>
        <w:jc w:val="center"/>
        <w:tblLook w:val="0420" w:firstRow="1" w:lastRow="0" w:firstColumn="0" w:lastColumn="0" w:noHBand="0" w:noVBand="1"/>
      </w:tblPr>
      <w:tblGrid>
        <w:gridCol w:w="4865"/>
        <w:gridCol w:w="1412"/>
        <w:gridCol w:w="1471"/>
        <w:gridCol w:w="1168"/>
        <w:gridCol w:w="946"/>
      </w:tblGrid>
      <w:tr w:rsidR="00AD4FD4" w:rsidRPr="00325E37" w14:paraId="341415BD" w14:textId="77777777" w:rsidTr="00325E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18889" w14:textId="77777777" w:rsidR="00DF1AA7" w:rsidRPr="00325E37" w:rsidRDefault="00DF1AA7" w:rsidP="00BF5F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25E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0DB10" w14:textId="4025609C" w:rsidR="00977956" w:rsidRPr="00325E37" w:rsidRDefault="00DF1AA7" w:rsidP="00BF5F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25E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HIV </w:t>
            </w:r>
            <w:r w:rsidR="00325E37" w:rsidRPr="00325E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ositive</w:t>
            </w:r>
          </w:p>
          <w:p w14:paraId="1FCFF046" w14:textId="6271C12B" w:rsidR="00DF1AA7" w:rsidRPr="00325E37" w:rsidRDefault="00DF1AA7" w:rsidP="00BF5F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E37">
              <w:rPr>
                <w:rFonts w:ascii="Arial" w:eastAsia="Arial" w:hAnsi="Arial" w:cs="Arial"/>
                <w:color w:val="000000"/>
                <w:sz w:val="20"/>
                <w:szCs w:val="20"/>
              </w:rPr>
              <w:t>N = 237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BD393" w14:textId="47DA624A" w:rsidR="00977956" w:rsidRPr="00325E37" w:rsidRDefault="00DF1AA7" w:rsidP="00BF5F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25E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HIV </w:t>
            </w:r>
            <w:r w:rsidR="00325E37" w:rsidRPr="00325E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egative</w:t>
            </w:r>
          </w:p>
          <w:p w14:paraId="074174B1" w14:textId="410C85C2" w:rsidR="00DF1AA7" w:rsidRPr="00325E37" w:rsidRDefault="00DF1AA7" w:rsidP="00BF5F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E37">
              <w:rPr>
                <w:rFonts w:ascii="Arial" w:eastAsia="Arial" w:hAnsi="Arial" w:cs="Arial"/>
                <w:color w:val="000000"/>
                <w:sz w:val="20"/>
                <w:szCs w:val="20"/>
              </w:rPr>
              <w:t>N = 315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3435C" w14:textId="77777777" w:rsidR="00977956" w:rsidRPr="00325E37" w:rsidRDefault="00DF1AA7" w:rsidP="00BF5F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325E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Overall</w:t>
            </w:r>
          </w:p>
          <w:p w14:paraId="752653CF" w14:textId="187435FA" w:rsidR="00DF1AA7" w:rsidRPr="00325E37" w:rsidRDefault="00DF1AA7" w:rsidP="00BF5F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E37">
              <w:rPr>
                <w:rFonts w:ascii="Arial" w:eastAsia="Arial" w:hAnsi="Arial" w:cs="Arial"/>
                <w:color w:val="000000"/>
                <w:sz w:val="20"/>
                <w:szCs w:val="20"/>
              </w:rPr>
              <w:t>N = 55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A1E2A" w14:textId="0FD81418" w:rsidR="00DF1AA7" w:rsidRPr="00325E37" w:rsidRDefault="00DF1AA7" w:rsidP="00BF5F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E3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977956" w:rsidRPr="00325E37" w14:paraId="56A7B6C8" w14:textId="77777777" w:rsidTr="00325E37">
        <w:trPr>
          <w:trHeight w:val="28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2BD65" w14:textId="2AD6A59C" w:rsidR="00977956" w:rsidRPr="00325E37" w:rsidRDefault="00977956" w:rsidP="00977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25E37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Anti-N IgG seropositivity</w:t>
            </w:r>
            <w:r w:rsidR="00325E37" w:rsidRPr="00325E37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,</w:t>
            </w:r>
            <w:r w:rsidR="00325E37" w:rsidRPr="00325E37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325E37" w:rsidRPr="00325E37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874F9" w14:textId="77777777" w:rsidR="00977956" w:rsidRPr="00325E37" w:rsidRDefault="00977956" w:rsidP="00977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C77E2" w14:textId="77777777" w:rsidR="00977956" w:rsidRPr="00325E37" w:rsidRDefault="00977956" w:rsidP="00977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FEF0C" w14:textId="77777777" w:rsidR="00977956" w:rsidRPr="00325E37" w:rsidRDefault="00977956" w:rsidP="00977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25FF2" w14:textId="32E60250" w:rsidR="00977956" w:rsidRPr="00325E37" w:rsidRDefault="00977956" w:rsidP="00977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325E37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0.010</w:t>
            </w:r>
            <w:r w:rsidR="00325E37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AD4FD4" w:rsidRPr="00325E37" w14:paraId="707AF2BF" w14:textId="77777777" w:rsidTr="00325E37">
        <w:trPr>
          <w:trHeight w:val="28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BF7C3" w14:textId="7E90D0C3" w:rsidR="00977956" w:rsidRPr="00325E37" w:rsidRDefault="00977956" w:rsidP="00977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325E37">
              <w:rPr>
                <w:rFonts w:ascii="Arial" w:eastAsia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CDD43" w14:textId="77777777" w:rsidR="00977956" w:rsidRPr="00325E37" w:rsidRDefault="00977956" w:rsidP="00977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E37">
              <w:rPr>
                <w:rFonts w:ascii="Arial" w:eastAsia="Arial" w:hAnsi="Arial" w:cs="Arial"/>
                <w:color w:val="000000"/>
                <w:sz w:val="20"/>
                <w:szCs w:val="20"/>
              </w:rPr>
              <w:t>139 (58.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1430F" w14:textId="77777777" w:rsidR="00977956" w:rsidRPr="00325E37" w:rsidRDefault="00977956" w:rsidP="00977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E37">
              <w:rPr>
                <w:rFonts w:ascii="Arial" w:eastAsia="Arial" w:hAnsi="Arial" w:cs="Arial"/>
                <w:color w:val="000000"/>
                <w:sz w:val="20"/>
                <w:szCs w:val="20"/>
              </w:rPr>
              <w:t>218 (69.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669B1" w14:textId="77777777" w:rsidR="00977956" w:rsidRPr="00325E37" w:rsidRDefault="00977956" w:rsidP="00977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E37">
              <w:rPr>
                <w:rFonts w:ascii="Arial" w:eastAsia="Arial" w:hAnsi="Arial" w:cs="Arial"/>
                <w:color w:val="000000"/>
                <w:sz w:val="20"/>
                <w:szCs w:val="20"/>
              </w:rPr>
              <w:t>357 (64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1A3F0" w14:textId="77777777" w:rsidR="00977956" w:rsidRPr="00325E37" w:rsidRDefault="00977956" w:rsidP="00977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4FD4" w:rsidRPr="00325E37" w14:paraId="603EE3AC" w14:textId="77777777" w:rsidTr="00325E37">
        <w:trPr>
          <w:trHeight w:val="28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F6AF2" w14:textId="391B45C7" w:rsidR="00977956" w:rsidRPr="00325E37" w:rsidRDefault="00977956" w:rsidP="00977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325E37">
              <w:rPr>
                <w:rFonts w:ascii="Arial" w:eastAsia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68C92" w14:textId="77777777" w:rsidR="00977956" w:rsidRPr="00325E37" w:rsidRDefault="00977956" w:rsidP="00977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E37">
              <w:rPr>
                <w:rFonts w:ascii="Arial" w:eastAsia="Arial" w:hAnsi="Arial" w:cs="Arial"/>
                <w:color w:val="000000"/>
                <w:sz w:val="20"/>
                <w:szCs w:val="20"/>
              </w:rPr>
              <w:t>98 (41.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BA1E4" w14:textId="77777777" w:rsidR="00977956" w:rsidRPr="00325E37" w:rsidRDefault="00977956" w:rsidP="00977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E37">
              <w:rPr>
                <w:rFonts w:ascii="Arial" w:eastAsia="Arial" w:hAnsi="Arial" w:cs="Arial"/>
                <w:color w:val="000000"/>
                <w:sz w:val="20"/>
                <w:szCs w:val="20"/>
              </w:rPr>
              <w:t>97 (30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E9467" w14:textId="77777777" w:rsidR="00977956" w:rsidRPr="00325E37" w:rsidRDefault="00977956" w:rsidP="00977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E37">
              <w:rPr>
                <w:rFonts w:ascii="Arial" w:eastAsia="Arial" w:hAnsi="Arial" w:cs="Arial"/>
                <w:color w:val="000000"/>
                <w:sz w:val="20"/>
                <w:szCs w:val="20"/>
              </w:rPr>
              <w:t>195 (35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FEE89" w14:textId="77777777" w:rsidR="00977956" w:rsidRPr="00325E37" w:rsidRDefault="00977956" w:rsidP="00977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4FD4" w:rsidRPr="00325E37" w14:paraId="5D3DAF59" w14:textId="77777777" w:rsidTr="00325E37">
        <w:trPr>
          <w:trHeight w:val="28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11885" w14:textId="59095334" w:rsidR="00977956" w:rsidRPr="00325E37" w:rsidRDefault="00977956" w:rsidP="00977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25E37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Anti-S IgG seropositivity</w:t>
            </w:r>
            <w:r w:rsidR="00325E37" w:rsidRPr="00325E37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69AC2" w14:textId="77777777" w:rsidR="00977956" w:rsidRPr="00325E37" w:rsidRDefault="00977956" w:rsidP="00977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BC24A" w14:textId="77777777" w:rsidR="00977956" w:rsidRPr="00325E37" w:rsidRDefault="00977956" w:rsidP="00977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98B78" w14:textId="77777777" w:rsidR="00977956" w:rsidRPr="00325E37" w:rsidRDefault="00977956" w:rsidP="00977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8345D" w14:textId="3CF382D1" w:rsidR="00977956" w:rsidRPr="00325E37" w:rsidRDefault="00977956" w:rsidP="00977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25E37">
              <w:rPr>
                <w:rFonts w:ascii="Arial" w:eastAsia="Arial" w:hAnsi="Arial" w:cs="Arial"/>
                <w:color w:val="000000"/>
                <w:sz w:val="20"/>
                <w:szCs w:val="20"/>
              </w:rPr>
              <w:t>0.922</w:t>
            </w:r>
            <w:r w:rsidR="00325E37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AD4FD4" w:rsidRPr="00325E37" w14:paraId="26E8406D" w14:textId="77777777" w:rsidTr="00325E37">
        <w:trPr>
          <w:trHeight w:val="28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CC1D3" w14:textId="39A96AA1" w:rsidR="00977956" w:rsidRPr="00325E37" w:rsidRDefault="00977956" w:rsidP="00977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325E37">
              <w:rPr>
                <w:rFonts w:ascii="Arial" w:eastAsia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482FC" w14:textId="77777777" w:rsidR="00977956" w:rsidRPr="00325E37" w:rsidRDefault="00977956" w:rsidP="00977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E37">
              <w:rPr>
                <w:rFonts w:ascii="Arial" w:eastAsia="Arial" w:hAnsi="Arial" w:cs="Arial"/>
                <w:color w:val="000000"/>
                <w:sz w:val="20"/>
                <w:szCs w:val="20"/>
              </w:rPr>
              <w:t>207 (87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1D464" w14:textId="77777777" w:rsidR="00977956" w:rsidRPr="00325E37" w:rsidRDefault="00977956" w:rsidP="00977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E37">
              <w:rPr>
                <w:rFonts w:ascii="Arial" w:eastAsia="Arial" w:hAnsi="Arial" w:cs="Arial"/>
                <w:color w:val="000000"/>
                <w:sz w:val="20"/>
                <w:szCs w:val="20"/>
              </w:rPr>
              <w:t>276 (87.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DC7D0" w14:textId="77777777" w:rsidR="00977956" w:rsidRPr="00325E37" w:rsidRDefault="00977956" w:rsidP="00977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E37">
              <w:rPr>
                <w:rFonts w:ascii="Arial" w:eastAsia="Arial" w:hAnsi="Arial" w:cs="Arial"/>
                <w:color w:val="000000"/>
                <w:sz w:val="20"/>
                <w:szCs w:val="20"/>
              </w:rPr>
              <w:t>483 (87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734FB" w14:textId="77777777" w:rsidR="00977956" w:rsidRPr="00325E37" w:rsidRDefault="00977956" w:rsidP="00977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4FD4" w:rsidRPr="00325E37" w14:paraId="26D05500" w14:textId="77777777" w:rsidTr="00325E37">
        <w:trPr>
          <w:trHeight w:val="28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C54C3" w14:textId="62ED7F91" w:rsidR="00977956" w:rsidRPr="00325E37" w:rsidRDefault="00977956" w:rsidP="00977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325E37">
              <w:rPr>
                <w:rFonts w:ascii="Arial" w:eastAsia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C9B67" w14:textId="77777777" w:rsidR="00977956" w:rsidRPr="00325E37" w:rsidRDefault="00977956" w:rsidP="00977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E37">
              <w:rPr>
                <w:rFonts w:ascii="Arial" w:eastAsia="Arial" w:hAnsi="Arial" w:cs="Arial"/>
                <w:color w:val="000000"/>
                <w:sz w:val="20"/>
                <w:szCs w:val="20"/>
              </w:rPr>
              <w:t>30 (12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27ABC" w14:textId="77777777" w:rsidR="00977956" w:rsidRPr="00325E37" w:rsidRDefault="00977956" w:rsidP="00977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E37">
              <w:rPr>
                <w:rFonts w:ascii="Arial" w:eastAsia="Arial" w:hAnsi="Arial" w:cs="Arial"/>
                <w:color w:val="000000"/>
                <w:sz w:val="20"/>
                <w:szCs w:val="20"/>
              </w:rPr>
              <w:t>39 (12.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B609B" w14:textId="77777777" w:rsidR="00977956" w:rsidRPr="00325E37" w:rsidRDefault="00977956" w:rsidP="00977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E37">
              <w:rPr>
                <w:rFonts w:ascii="Arial" w:eastAsia="Arial" w:hAnsi="Arial" w:cs="Arial"/>
                <w:color w:val="000000"/>
                <w:sz w:val="20"/>
                <w:szCs w:val="20"/>
              </w:rPr>
              <w:t>69 (12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5D9C7" w14:textId="77777777" w:rsidR="00977956" w:rsidRPr="00325E37" w:rsidRDefault="00977956" w:rsidP="00977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7956" w:rsidRPr="00325E37" w14:paraId="5F0CE955" w14:textId="77777777" w:rsidTr="00325E37">
        <w:trPr>
          <w:trHeight w:val="28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9B333" w14:textId="340009D9" w:rsidR="00977956" w:rsidRPr="00325E37" w:rsidRDefault="00977956" w:rsidP="00977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325E37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Anti-S IgG concentration (BAU/mL)</w:t>
            </w:r>
            <w:r w:rsidR="00325E37" w:rsidRPr="00325E37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, mean (S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C68F9" w14:textId="77777777" w:rsidR="00977956" w:rsidRPr="00325E37" w:rsidRDefault="00977956" w:rsidP="00977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E37">
              <w:rPr>
                <w:rFonts w:ascii="Arial" w:eastAsia="Arial" w:hAnsi="Arial" w:cs="Arial"/>
                <w:color w:val="000000"/>
                <w:sz w:val="20"/>
                <w:szCs w:val="20"/>
              </w:rPr>
              <w:t>214 (3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3C9D5" w14:textId="77777777" w:rsidR="00977956" w:rsidRPr="00325E37" w:rsidRDefault="00977956" w:rsidP="00977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E37">
              <w:rPr>
                <w:rFonts w:ascii="Arial" w:eastAsia="Arial" w:hAnsi="Arial" w:cs="Arial"/>
                <w:color w:val="000000"/>
                <w:sz w:val="20"/>
                <w:szCs w:val="20"/>
              </w:rPr>
              <w:t>227 (37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2E51E" w14:textId="77777777" w:rsidR="00977956" w:rsidRPr="00325E37" w:rsidRDefault="00977956" w:rsidP="00977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5E37">
              <w:rPr>
                <w:rFonts w:ascii="Arial" w:eastAsia="Arial" w:hAnsi="Arial" w:cs="Arial"/>
                <w:color w:val="000000"/>
                <w:sz w:val="20"/>
                <w:szCs w:val="20"/>
              </w:rPr>
              <w:t>222 (35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C89BD" w14:textId="64EE57E7" w:rsidR="00977956" w:rsidRPr="00325E37" w:rsidRDefault="00977956" w:rsidP="009779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325E37">
              <w:rPr>
                <w:rFonts w:ascii="Arial" w:eastAsia="Arial" w:hAnsi="Arial" w:cs="Arial"/>
                <w:color w:val="000000"/>
                <w:sz w:val="20"/>
                <w:szCs w:val="20"/>
              </w:rPr>
              <w:t>0.651</w:t>
            </w:r>
            <w:r w:rsidR="00325E37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DF1AA7" w:rsidRPr="00DE4E82" w14:paraId="3FCE944B" w14:textId="77777777" w:rsidTr="00325E37">
        <w:trPr>
          <w:trHeight w:val="282"/>
          <w:jc w:val="center"/>
        </w:trPr>
        <w:tc>
          <w:tcPr>
            <w:tcW w:w="0" w:type="auto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B9C74" w14:textId="3A920BB6" w:rsidR="00325E37" w:rsidRDefault="00325E37" w:rsidP="00BF5F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304C0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  <w:r w:rsidRPr="00325E37">
              <w:rPr>
                <w:rFonts w:ascii="Arial" w:eastAsia="Arial" w:hAnsi="Arial" w:cs="Arial"/>
                <w:color w:val="000000"/>
                <w:sz w:val="20"/>
                <w:szCs w:val="20"/>
              </w:rPr>
              <w:t>Pearson's Chi-squared test</w:t>
            </w:r>
          </w:p>
          <w:p w14:paraId="0D603B46" w14:textId="7E1DC1C3" w:rsidR="00DF1AA7" w:rsidRPr="00325E37" w:rsidRDefault="00325E37" w:rsidP="00BF5F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325E37">
              <w:rPr>
                <w:rFonts w:ascii="Arial" w:eastAsia="Arial" w:hAnsi="Arial" w:cs="Arial"/>
                <w:color w:val="000000"/>
                <w:sz w:val="20"/>
                <w:szCs w:val="20"/>
              </w:rPr>
              <w:t>Welch Two Sample t-test</w:t>
            </w:r>
          </w:p>
        </w:tc>
      </w:tr>
      <w:tr w:rsidR="00DF1AA7" w:rsidRPr="00DE4E82" w14:paraId="0C9444FB" w14:textId="77777777" w:rsidTr="00325E37">
        <w:trPr>
          <w:trHeight w:val="282"/>
          <w:jc w:val="center"/>
        </w:trPr>
        <w:tc>
          <w:tcPr>
            <w:tcW w:w="0" w:type="auto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BCCFF" w14:textId="037491A1" w:rsidR="00DF1AA7" w:rsidRPr="00325E37" w:rsidRDefault="00DF1AA7" w:rsidP="00BF5F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C6A4A6F" w14:textId="77777777" w:rsidR="00DF1AA7" w:rsidRPr="00BF5F3B" w:rsidRDefault="00DF1AA7">
      <w:pPr>
        <w:rPr>
          <w:rFonts w:ascii="Arial" w:hAnsi="Arial" w:cs="Arial"/>
          <w:lang w:val="en-US"/>
        </w:rPr>
      </w:pPr>
    </w:p>
    <w:p w14:paraId="4B66B012" w14:textId="6EC81AAA" w:rsidR="003A0CE8" w:rsidRDefault="001A245F">
      <w:pPr>
        <w:rPr>
          <w:rFonts w:ascii="Arial" w:hAnsi="Arial" w:cs="Arial"/>
          <w:lang w:val="en-US"/>
        </w:rPr>
      </w:pPr>
      <w:r w:rsidRPr="00BF5F3B">
        <w:rPr>
          <w:rFonts w:ascii="Arial" w:hAnsi="Arial" w:cs="Arial"/>
          <w:lang w:val="en-US"/>
        </w:rPr>
        <w:br w:type="page"/>
      </w:r>
    </w:p>
    <w:p w14:paraId="1AD4BC55" w14:textId="20CD8062" w:rsidR="00BD0C88" w:rsidRPr="006F7AA1" w:rsidRDefault="00BD0C88" w:rsidP="00BD0C88">
      <w:pPr>
        <w:rPr>
          <w:rFonts w:ascii="Arial" w:hAnsi="Arial" w:cs="Arial"/>
          <w:color w:val="0070C0"/>
          <w:lang w:val="en-US"/>
        </w:rPr>
      </w:pPr>
      <w:r w:rsidRPr="006F7AA1">
        <w:rPr>
          <w:rFonts w:ascii="Arial" w:hAnsi="Arial" w:cs="Arial"/>
          <w:b/>
          <w:bCs/>
          <w:color w:val="0070C0"/>
          <w:lang w:val="en-US"/>
        </w:rPr>
        <w:lastRenderedPageBreak/>
        <w:t>Supplementary table 2.</w:t>
      </w:r>
      <w:r w:rsidRPr="006F7AA1">
        <w:rPr>
          <w:rFonts w:ascii="Arial" w:hAnsi="Arial" w:cs="Arial"/>
          <w:color w:val="0070C0"/>
          <w:lang w:val="en-US"/>
        </w:rPr>
        <w:t xml:space="preserve"> Factors associated with the titer of anti-S antibodies in seropositive individuals based on a linear regression model (N=566)</w:t>
      </w:r>
    </w:p>
    <w:p w14:paraId="43A7E3A3" w14:textId="77777777" w:rsidR="00BD0C88" w:rsidRPr="006F7AA1" w:rsidRDefault="00BD0C88">
      <w:pPr>
        <w:rPr>
          <w:rFonts w:ascii="Arial" w:hAnsi="Arial" w:cs="Arial"/>
          <w:b/>
          <w:bCs/>
          <w:color w:val="0070C0"/>
          <w:lang w:val="en-US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0"/>
        <w:gridCol w:w="1292"/>
        <w:gridCol w:w="1771"/>
        <w:gridCol w:w="146"/>
        <w:gridCol w:w="679"/>
        <w:gridCol w:w="1124"/>
        <w:gridCol w:w="1003"/>
      </w:tblGrid>
      <w:tr w:rsidR="00DE4E82" w:rsidRPr="00DE4E82" w14:paraId="72EEF4C1" w14:textId="77777777" w:rsidTr="00F468D9">
        <w:trPr>
          <w:trHeight w:val="31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C13954" w14:textId="00B353BF" w:rsidR="006A2A0B" w:rsidRPr="006F7AA1" w:rsidRDefault="006A2A0B" w:rsidP="006A2A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b/>
                <w:bCs/>
                <w:color w:val="0070C0"/>
                <w:kern w:val="0"/>
                <w:lang w:val="en-US" w:eastAsia="fr-FR"/>
                <w14:ligatures w14:val="none"/>
              </w:rPr>
              <w:t>Characterist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6C8C3" w14:textId="01212C9F" w:rsidR="006A2A0B" w:rsidRPr="006F7AA1" w:rsidRDefault="006A2A0B" w:rsidP="006A2A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b/>
                <w:bCs/>
                <w:color w:val="0070C0"/>
                <w:kern w:val="0"/>
                <w:lang w:val="en-US" w:eastAsia="fr-FR"/>
                <w14:ligatures w14:val="none"/>
              </w:rPr>
              <w:t>Estimated marginal aver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26E73E" w14:textId="77777777" w:rsidR="006A2A0B" w:rsidRPr="006F7AA1" w:rsidRDefault="006A2A0B" w:rsidP="006A2A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A7DDA5" w14:textId="5C5C61F5" w:rsidR="006A2A0B" w:rsidRPr="006F7AA1" w:rsidRDefault="006A2A0B" w:rsidP="006A2A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b/>
                <w:bCs/>
                <w:color w:val="0070C0"/>
                <w:kern w:val="0"/>
                <w:lang w:val="en-US" w:eastAsia="fr-FR"/>
                <w14:ligatures w14:val="none"/>
              </w:rPr>
              <w:t>Multiple linear regression</w:t>
            </w:r>
          </w:p>
        </w:tc>
      </w:tr>
      <w:tr w:rsidR="00DE4E82" w:rsidRPr="00DE4E82" w14:paraId="366E90A9" w14:textId="77777777" w:rsidTr="00F468D9">
        <w:trPr>
          <w:trHeight w:val="318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BEF7" w14:textId="18228E21" w:rsidR="006A2A0B" w:rsidRPr="006F7AA1" w:rsidRDefault="006A2A0B" w:rsidP="006A2A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51EE1" w14:textId="5D3902E0" w:rsidR="006A2A0B" w:rsidRPr="006F7AA1" w:rsidRDefault="006A2A0B" w:rsidP="006A2A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b/>
                <w:bCs/>
                <w:color w:val="0070C0"/>
                <w:kern w:val="0"/>
                <w:lang w:val="en-US" w:eastAsia="fr-FR"/>
                <w14:ligatures w14:val="none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E8D9C" w14:textId="7AB2A39E" w:rsidR="006A2A0B" w:rsidRPr="006F7AA1" w:rsidRDefault="006A2A0B" w:rsidP="006A2A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kern w:val="0"/>
                <w:vertAlign w:val="superscript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b/>
                <w:bCs/>
                <w:color w:val="0070C0"/>
                <w:kern w:val="0"/>
                <w:lang w:val="en-US" w:eastAsia="fr-FR"/>
                <w14:ligatures w14:val="none"/>
              </w:rPr>
              <w:t>95% CI</w:t>
            </w:r>
            <w:r w:rsidRPr="006F7AA1">
              <w:rPr>
                <w:rFonts w:ascii="Arial" w:eastAsia="Times New Roman" w:hAnsi="Arial" w:cs="Arial"/>
                <w:b/>
                <w:bCs/>
                <w:color w:val="0070C0"/>
                <w:kern w:val="0"/>
                <w:vertAlign w:val="superscript"/>
                <w:lang w:val="en-US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AADC68" w14:textId="77777777" w:rsidR="006A2A0B" w:rsidRPr="006F7AA1" w:rsidRDefault="006A2A0B" w:rsidP="006A2A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5EAC3" w14:textId="72821D4C" w:rsidR="006A2A0B" w:rsidRPr="006F7AA1" w:rsidRDefault="006A2A0B" w:rsidP="006A2A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b/>
                <w:bCs/>
                <w:color w:val="0070C0"/>
                <w:kern w:val="0"/>
                <w:lang w:val="en-US" w:eastAsia="fr-FR"/>
                <w14:ligatures w14:val="none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1D4C" w14:textId="323BD0AC" w:rsidR="006A2A0B" w:rsidRPr="006F7AA1" w:rsidRDefault="006A2A0B" w:rsidP="006A2A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b/>
                <w:bCs/>
                <w:color w:val="0070C0"/>
                <w:kern w:val="0"/>
                <w:lang w:val="en-US" w:eastAsia="fr-FR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CBA2A" w14:textId="77777777" w:rsidR="006A2A0B" w:rsidRPr="006F7AA1" w:rsidRDefault="006A2A0B" w:rsidP="006A2A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b/>
                <w:bCs/>
                <w:color w:val="0070C0"/>
                <w:kern w:val="0"/>
                <w:lang w:val="en-US" w:eastAsia="fr-FR"/>
                <w14:ligatures w14:val="none"/>
              </w:rPr>
              <w:t>p-value</w:t>
            </w:r>
          </w:p>
        </w:tc>
      </w:tr>
      <w:tr w:rsidR="00DE4E82" w:rsidRPr="00DE4E82" w14:paraId="4766A004" w14:textId="77777777" w:rsidTr="00F468D9">
        <w:trPr>
          <w:trHeight w:val="31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06E19" w14:textId="77777777" w:rsidR="006A2A0B" w:rsidRPr="006F7AA1" w:rsidRDefault="006A2A0B" w:rsidP="00BD0C88">
            <w:pPr>
              <w:spacing w:after="0" w:line="240" w:lineRule="auto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524FEE" w14:textId="77777777" w:rsidR="006A2A0B" w:rsidRPr="006F7AA1" w:rsidRDefault="006A2A0B" w:rsidP="006A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D14D1B" w14:textId="77777777" w:rsidR="006A2A0B" w:rsidRPr="006F7AA1" w:rsidRDefault="006A2A0B" w:rsidP="006A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D17622" w14:textId="77777777" w:rsidR="006A2A0B" w:rsidRPr="006F7AA1" w:rsidRDefault="006A2A0B" w:rsidP="006A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C9297" w14:textId="29D6358F" w:rsidR="006A2A0B" w:rsidRPr="006F7AA1" w:rsidRDefault="006A2A0B" w:rsidP="00BD0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  <w:t>1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09F11" w14:textId="77777777" w:rsidR="006A2A0B" w:rsidRPr="006F7AA1" w:rsidRDefault="006A2A0B" w:rsidP="00BD0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  <w:t>74, 2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344E4" w14:textId="77777777" w:rsidR="006A2A0B" w:rsidRPr="006F7AA1" w:rsidRDefault="006A2A0B" w:rsidP="00BD0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  <w:t>&lt;0.001</w:t>
            </w:r>
          </w:p>
        </w:tc>
      </w:tr>
      <w:tr w:rsidR="00DE4E82" w:rsidRPr="00DE4E82" w14:paraId="4AE0833E" w14:textId="77777777" w:rsidTr="00F468D9">
        <w:trPr>
          <w:trHeight w:val="31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59457" w14:textId="1A3BA5D4" w:rsidR="006A2A0B" w:rsidRPr="006F7AA1" w:rsidRDefault="006A2A0B" w:rsidP="00BD0C88">
            <w:pPr>
              <w:spacing w:after="0" w:line="240" w:lineRule="auto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  <w:t>HIV Status</w:t>
            </w:r>
          </w:p>
        </w:tc>
        <w:tc>
          <w:tcPr>
            <w:tcW w:w="0" w:type="auto"/>
          </w:tcPr>
          <w:p w14:paraId="2D6FEF42" w14:textId="77777777" w:rsidR="006A2A0B" w:rsidRPr="006F7AA1" w:rsidRDefault="006A2A0B" w:rsidP="006A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0" w:type="auto"/>
          </w:tcPr>
          <w:p w14:paraId="3A3A76E4" w14:textId="77777777" w:rsidR="006A2A0B" w:rsidRPr="006F7AA1" w:rsidRDefault="006A2A0B" w:rsidP="006A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0" w:type="auto"/>
          </w:tcPr>
          <w:p w14:paraId="0B8F16B4" w14:textId="77777777" w:rsidR="006A2A0B" w:rsidRPr="006F7AA1" w:rsidRDefault="006A2A0B" w:rsidP="006A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8B41C" w14:textId="13ADBF43" w:rsidR="006A2A0B" w:rsidRPr="006F7AA1" w:rsidRDefault="006A2A0B" w:rsidP="00BD0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25C3A" w14:textId="77777777" w:rsidR="006A2A0B" w:rsidRPr="006F7AA1" w:rsidRDefault="006A2A0B" w:rsidP="00BD0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916E8" w14:textId="77777777" w:rsidR="006A2A0B" w:rsidRPr="006F7AA1" w:rsidRDefault="006A2A0B" w:rsidP="00BD0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DE4E82" w:rsidRPr="00DE4E82" w14:paraId="39667CC4" w14:textId="77777777" w:rsidTr="00F468D9">
        <w:trPr>
          <w:trHeight w:val="31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7CDDF" w14:textId="77777777" w:rsidR="006A2A0B" w:rsidRPr="006F7AA1" w:rsidRDefault="006A2A0B" w:rsidP="00BD0C88">
            <w:pPr>
              <w:spacing w:after="0" w:line="240" w:lineRule="auto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  <w:t>    HIV -</w:t>
            </w:r>
          </w:p>
        </w:tc>
        <w:tc>
          <w:tcPr>
            <w:tcW w:w="0" w:type="auto"/>
          </w:tcPr>
          <w:p w14:paraId="607E6FCD" w14:textId="538B60DC" w:rsidR="006A2A0B" w:rsidRPr="006F7AA1" w:rsidRDefault="006A2A0B" w:rsidP="006A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  <w:t>338</w:t>
            </w:r>
          </w:p>
        </w:tc>
        <w:tc>
          <w:tcPr>
            <w:tcW w:w="0" w:type="auto"/>
          </w:tcPr>
          <w:p w14:paraId="6D93F199" w14:textId="42FD7716" w:rsidR="006A2A0B" w:rsidRPr="006F7AA1" w:rsidRDefault="006A2A0B" w:rsidP="006A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  <w:t>292, 385</w:t>
            </w:r>
          </w:p>
        </w:tc>
        <w:tc>
          <w:tcPr>
            <w:tcW w:w="0" w:type="auto"/>
          </w:tcPr>
          <w:p w14:paraId="7E3CC6BA" w14:textId="77777777" w:rsidR="006A2A0B" w:rsidRPr="006F7AA1" w:rsidRDefault="006A2A0B" w:rsidP="006A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1B084" w14:textId="0B66B50F" w:rsidR="006A2A0B" w:rsidRPr="006F7AA1" w:rsidRDefault="006A2A0B" w:rsidP="00BD0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D7CE4" w14:textId="77777777" w:rsidR="006A2A0B" w:rsidRPr="006F7AA1" w:rsidRDefault="006A2A0B" w:rsidP="00BD0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CEE81" w14:textId="77777777" w:rsidR="006A2A0B" w:rsidRPr="006F7AA1" w:rsidRDefault="006A2A0B" w:rsidP="00BD0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</w:p>
        </w:tc>
      </w:tr>
      <w:tr w:rsidR="00DE4E82" w:rsidRPr="00DE4E82" w14:paraId="404F4094" w14:textId="77777777" w:rsidTr="00F468D9">
        <w:trPr>
          <w:trHeight w:val="31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D43FF" w14:textId="77777777" w:rsidR="006A2A0B" w:rsidRPr="006F7AA1" w:rsidRDefault="006A2A0B" w:rsidP="00BD0C88">
            <w:pPr>
              <w:spacing w:after="0" w:line="240" w:lineRule="auto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  <w:t>    HIV +</w:t>
            </w:r>
          </w:p>
        </w:tc>
        <w:tc>
          <w:tcPr>
            <w:tcW w:w="0" w:type="auto"/>
          </w:tcPr>
          <w:p w14:paraId="5B0B7EE7" w14:textId="762C6881" w:rsidR="006A2A0B" w:rsidRPr="006F7AA1" w:rsidRDefault="006A2A0B" w:rsidP="006A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  <w:t>231</w:t>
            </w:r>
          </w:p>
        </w:tc>
        <w:tc>
          <w:tcPr>
            <w:tcW w:w="0" w:type="auto"/>
          </w:tcPr>
          <w:p w14:paraId="63105728" w14:textId="096DB0B2" w:rsidR="006A2A0B" w:rsidRPr="006F7AA1" w:rsidRDefault="006A2A0B" w:rsidP="006A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  <w:t>175, 287</w:t>
            </w:r>
          </w:p>
        </w:tc>
        <w:tc>
          <w:tcPr>
            <w:tcW w:w="0" w:type="auto"/>
          </w:tcPr>
          <w:p w14:paraId="42309D96" w14:textId="77777777" w:rsidR="006A2A0B" w:rsidRPr="006F7AA1" w:rsidRDefault="006A2A0B" w:rsidP="006A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6617A" w14:textId="7CA0DC4E" w:rsidR="006A2A0B" w:rsidRPr="006F7AA1" w:rsidRDefault="006A2A0B" w:rsidP="00BD0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  <w:t>-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68F56" w14:textId="24A3A521" w:rsidR="006A2A0B" w:rsidRPr="006F7AA1" w:rsidRDefault="00BD0C88" w:rsidP="00BD0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  <w:t>-184, -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5C690" w14:textId="77777777" w:rsidR="006A2A0B" w:rsidRPr="006F7AA1" w:rsidRDefault="006A2A0B" w:rsidP="00BD0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  <w:t>0.006</w:t>
            </w:r>
          </w:p>
        </w:tc>
      </w:tr>
      <w:tr w:rsidR="00DE4E82" w:rsidRPr="00DE4E82" w14:paraId="2502BB8B" w14:textId="77777777" w:rsidTr="00F468D9">
        <w:trPr>
          <w:trHeight w:val="31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D456F" w14:textId="662C3B99" w:rsidR="006A2A0B" w:rsidRPr="006F7AA1" w:rsidRDefault="006A2A0B" w:rsidP="00BD0C88">
            <w:pPr>
              <w:spacing w:after="0" w:line="240" w:lineRule="auto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  <w:t>Age (years)</w:t>
            </w:r>
          </w:p>
        </w:tc>
        <w:tc>
          <w:tcPr>
            <w:tcW w:w="0" w:type="auto"/>
          </w:tcPr>
          <w:p w14:paraId="00297D22" w14:textId="62E1690E" w:rsidR="006A2A0B" w:rsidRPr="006F7AA1" w:rsidRDefault="00BD0C88" w:rsidP="006A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  <w:t>285</w:t>
            </w:r>
          </w:p>
        </w:tc>
        <w:tc>
          <w:tcPr>
            <w:tcW w:w="0" w:type="auto"/>
          </w:tcPr>
          <w:p w14:paraId="52B23520" w14:textId="4AE57769" w:rsidR="006A2A0B" w:rsidRPr="006F7AA1" w:rsidRDefault="00D50886" w:rsidP="006A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  <w:t>250, 319</w:t>
            </w:r>
          </w:p>
        </w:tc>
        <w:tc>
          <w:tcPr>
            <w:tcW w:w="0" w:type="auto"/>
          </w:tcPr>
          <w:p w14:paraId="36640191" w14:textId="77777777" w:rsidR="006A2A0B" w:rsidRPr="006F7AA1" w:rsidRDefault="006A2A0B" w:rsidP="006A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D7ABB" w14:textId="5E1A6A11" w:rsidR="006A2A0B" w:rsidRPr="006F7AA1" w:rsidRDefault="006A2A0B" w:rsidP="00BD0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A35BF" w14:textId="0AE0D68B" w:rsidR="006A2A0B" w:rsidRPr="006F7AA1" w:rsidRDefault="006A2A0B" w:rsidP="00BD0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  <w:t>6.9, 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CA3BF" w14:textId="77777777" w:rsidR="006A2A0B" w:rsidRPr="006F7AA1" w:rsidRDefault="006A2A0B" w:rsidP="00BD0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  <w:t>&lt;0.001</w:t>
            </w:r>
          </w:p>
        </w:tc>
      </w:tr>
      <w:tr w:rsidR="00DE4E82" w:rsidRPr="00DE4E82" w14:paraId="50012992" w14:textId="77777777" w:rsidTr="00F468D9">
        <w:trPr>
          <w:trHeight w:val="31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17F36" w14:textId="705F2A17" w:rsidR="006A2A0B" w:rsidRPr="006F7AA1" w:rsidRDefault="006A2A0B" w:rsidP="00BD0C88">
            <w:pPr>
              <w:spacing w:after="0" w:line="240" w:lineRule="auto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  <w:t>Sex</w:t>
            </w:r>
          </w:p>
        </w:tc>
        <w:tc>
          <w:tcPr>
            <w:tcW w:w="0" w:type="auto"/>
          </w:tcPr>
          <w:p w14:paraId="1C064147" w14:textId="77777777" w:rsidR="006A2A0B" w:rsidRPr="006F7AA1" w:rsidRDefault="006A2A0B" w:rsidP="006A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0" w:type="auto"/>
          </w:tcPr>
          <w:p w14:paraId="37030BB9" w14:textId="77777777" w:rsidR="006A2A0B" w:rsidRPr="006F7AA1" w:rsidRDefault="006A2A0B" w:rsidP="006A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0" w:type="auto"/>
          </w:tcPr>
          <w:p w14:paraId="5F57B8BB" w14:textId="77777777" w:rsidR="006A2A0B" w:rsidRPr="006F7AA1" w:rsidRDefault="006A2A0B" w:rsidP="006A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A31E8" w14:textId="359CE707" w:rsidR="006A2A0B" w:rsidRPr="006F7AA1" w:rsidRDefault="006A2A0B" w:rsidP="00BD0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94B5B" w14:textId="77777777" w:rsidR="006A2A0B" w:rsidRPr="006F7AA1" w:rsidRDefault="006A2A0B" w:rsidP="00BD0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C8CC4" w14:textId="77777777" w:rsidR="006A2A0B" w:rsidRPr="006F7AA1" w:rsidRDefault="006A2A0B" w:rsidP="00BD0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DE4E82" w:rsidRPr="00DE4E82" w14:paraId="4FBE208D" w14:textId="77777777" w:rsidTr="00F468D9">
        <w:trPr>
          <w:trHeight w:val="31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4B53B" w14:textId="77777777" w:rsidR="006A2A0B" w:rsidRPr="006F7AA1" w:rsidRDefault="006A2A0B" w:rsidP="00BD0C88">
            <w:pPr>
              <w:spacing w:after="0" w:line="240" w:lineRule="auto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  <w:t>    Female</w:t>
            </w:r>
          </w:p>
        </w:tc>
        <w:tc>
          <w:tcPr>
            <w:tcW w:w="0" w:type="auto"/>
          </w:tcPr>
          <w:p w14:paraId="220FBFD4" w14:textId="1B92B7FA" w:rsidR="006A2A0B" w:rsidRPr="006F7AA1" w:rsidRDefault="00BD0C88" w:rsidP="006A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  <w:t xml:space="preserve">271      </w:t>
            </w:r>
          </w:p>
        </w:tc>
        <w:tc>
          <w:tcPr>
            <w:tcW w:w="0" w:type="auto"/>
          </w:tcPr>
          <w:p w14:paraId="513EF86A" w14:textId="497E9E6B" w:rsidR="006A2A0B" w:rsidRPr="006F7AA1" w:rsidRDefault="00BD0C88" w:rsidP="006A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  <w:t>223, 319</w:t>
            </w:r>
          </w:p>
        </w:tc>
        <w:tc>
          <w:tcPr>
            <w:tcW w:w="0" w:type="auto"/>
          </w:tcPr>
          <w:p w14:paraId="70FD36CA" w14:textId="77777777" w:rsidR="006A2A0B" w:rsidRPr="006F7AA1" w:rsidRDefault="006A2A0B" w:rsidP="006A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9878D" w14:textId="4356B8D2" w:rsidR="006A2A0B" w:rsidRPr="006F7AA1" w:rsidRDefault="006A2A0B" w:rsidP="00BD0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21460" w14:textId="77777777" w:rsidR="006A2A0B" w:rsidRPr="006F7AA1" w:rsidRDefault="006A2A0B" w:rsidP="00BD0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46CC9" w14:textId="77777777" w:rsidR="006A2A0B" w:rsidRPr="006F7AA1" w:rsidRDefault="006A2A0B" w:rsidP="00BD0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</w:p>
        </w:tc>
      </w:tr>
      <w:tr w:rsidR="00DE4E82" w:rsidRPr="00DE4E82" w14:paraId="048BA109" w14:textId="77777777" w:rsidTr="00F468D9">
        <w:trPr>
          <w:trHeight w:val="318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3B0A4" w14:textId="77777777" w:rsidR="006A2A0B" w:rsidRPr="006F7AA1" w:rsidRDefault="006A2A0B" w:rsidP="00BD0C88">
            <w:pPr>
              <w:spacing w:after="0" w:line="240" w:lineRule="auto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  <w:t>    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68929A" w14:textId="32D280DA" w:rsidR="006A2A0B" w:rsidRPr="006F7AA1" w:rsidRDefault="00BD0C88" w:rsidP="006A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  <w:t>2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CCE367" w14:textId="69B3E0AF" w:rsidR="006A2A0B" w:rsidRPr="006F7AA1" w:rsidRDefault="00BD0C88" w:rsidP="006A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  <w:t>250, 3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CFE561" w14:textId="77777777" w:rsidR="006A2A0B" w:rsidRPr="006F7AA1" w:rsidRDefault="006A2A0B" w:rsidP="006A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C613D" w14:textId="3D2BCFCE" w:rsidR="006A2A0B" w:rsidRPr="006F7AA1" w:rsidRDefault="006A2A0B" w:rsidP="00BD0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  <w:t>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B3CF2" w14:textId="77777777" w:rsidR="006A2A0B" w:rsidRPr="006F7AA1" w:rsidRDefault="006A2A0B" w:rsidP="00BD0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  <w:t>-40, 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DFD4F" w14:textId="77777777" w:rsidR="006A2A0B" w:rsidRPr="006F7AA1" w:rsidRDefault="006A2A0B" w:rsidP="00BD0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  <w:t>0.4</w:t>
            </w:r>
          </w:p>
        </w:tc>
      </w:tr>
      <w:tr w:rsidR="00DE4E82" w:rsidRPr="00DE4E82" w14:paraId="335EFE4C" w14:textId="77777777" w:rsidTr="00F468D9">
        <w:trPr>
          <w:trHeight w:val="31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87DE" w14:textId="77777777" w:rsidR="006A2A0B" w:rsidRPr="006F7AA1" w:rsidRDefault="006A2A0B" w:rsidP="006A2A0B">
            <w:pPr>
              <w:spacing w:after="0" w:line="240" w:lineRule="auto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  <w:r w:rsidRPr="006F7AA1"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  <w:t>1 CI = Confidence Interv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D8FC6F" w14:textId="77777777" w:rsidR="006A2A0B" w:rsidRPr="006F7AA1" w:rsidRDefault="006A2A0B" w:rsidP="006A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58E360" w14:textId="77777777" w:rsidR="006A2A0B" w:rsidRPr="006F7AA1" w:rsidRDefault="006A2A0B" w:rsidP="006A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0B91E3" w14:textId="77777777" w:rsidR="006A2A0B" w:rsidRPr="006F7AA1" w:rsidRDefault="006A2A0B" w:rsidP="006A2A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594B" w14:textId="469FA862" w:rsidR="006A2A0B" w:rsidRPr="006F7AA1" w:rsidRDefault="006A2A0B" w:rsidP="00BD0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5FA6" w14:textId="77777777" w:rsidR="006A2A0B" w:rsidRPr="006F7AA1" w:rsidRDefault="006A2A0B" w:rsidP="00BD0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A2F21" w14:textId="77777777" w:rsidR="006A2A0B" w:rsidRPr="006F7AA1" w:rsidRDefault="006A2A0B" w:rsidP="00BD0C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70C0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</w:tbl>
    <w:p w14:paraId="5C9C1409" w14:textId="77777777" w:rsidR="00D81CD7" w:rsidRPr="00BD0C88" w:rsidRDefault="00D81CD7">
      <w:pPr>
        <w:rPr>
          <w:rFonts w:ascii="Arial" w:hAnsi="Arial" w:cs="Arial"/>
          <w:b/>
          <w:bCs/>
          <w:color w:val="FF0000"/>
          <w:lang w:val="en-US"/>
        </w:rPr>
        <w:sectPr w:rsidR="00D81CD7" w:rsidRPr="00BD0C88" w:rsidSect="00D81CD7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BC4F93C" w14:textId="43E1664A" w:rsidR="00DF1AA7" w:rsidRPr="00BF5F3B" w:rsidRDefault="001A245F">
      <w:pPr>
        <w:rPr>
          <w:rFonts w:ascii="Arial" w:hAnsi="Arial" w:cs="Arial"/>
          <w:lang w:val="en-US"/>
        </w:rPr>
      </w:pPr>
      <w:r w:rsidRPr="00BF5F3B"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r w:rsidR="00AF2151">
        <w:rPr>
          <w:rFonts w:ascii="Arial" w:hAnsi="Arial" w:cs="Arial"/>
          <w:b/>
          <w:bCs/>
          <w:lang w:val="en-US"/>
        </w:rPr>
        <w:t>3</w:t>
      </w:r>
      <w:r w:rsidRPr="00BF5F3B">
        <w:rPr>
          <w:rFonts w:ascii="Arial" w:hAnsi="Arial" w:cs="Arial"/>
          <w:b/>
          <w:bCs/>
          <w:lang w:val="en-US"/>
        </w:rPr>
        <w:t>.</w:t>
      </w:r>
      <w:r w:rsidRPr="00BF5F3B">
        <w:rPr>
          <w:rFonts w:ascii="Arial" w:hAnsi="Arial" w:cs="Arial"/>
          <w:lang w:val="en-US"/>
        </w:rPr>
        <w:t xml:space="preserve"> Seroprevalence of SARS-CoV-2 anti-N IgG according to sociodemographic and HIV-related characteristics (N=636)</w:t>
      </w:r>
    </w:p>
    <w:tbl>
      <w:tblPr>
        <w:tblStyle w:val="Table"/>
        <w:tblW w:w="11342" w:type="dxa"/>
        <w:jc w:val="center"/>
        <w:tblLook w:val="0420" w:firstRow="1" w:lastRow="0" w:firstColumn="0" w:lastColumn="0" w:noHBand="0" w:noVBand="1"/>
      </w:tblPr>
      <w:tblGrid>
        <w:gridCol w:w="2982"/>
        <w:gridCol w:w="1017"/>
        <w:gridCol w:w="1074"/>
        <w:gridCol w:w="1050"/>
        <w:gridCol w:w="898"/>
        <w:gridCol w:w="1279"/>
        <w:gridCol w:w="1081"/>
        <w:gridCol w:w="1056"/>
        <w:gridCol w:w="898"/>
        <w:gridCol w:w="7"/>
      </w:tblGrid>
      <w:tr w:rsidR="008C7704" w:rsidRPr="00890851" w14:paraId="66549502" w14:textId="77777777" w:rsidTr="007367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"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CF0A1" w14:textId="77777777" w:rsidR="00BF5F3B" w:rsidRPr="00890851" w:rsidRDefault="00BF5F3B" w:rsidP="001A24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81F3D" w14:textId="77777777" w:rsidR="00BF5F3B" w:rsidRPr="00890851" w:rsidRDefault="00BF5F3B" w:rsidP="001A24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085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HIV Negativ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6A75C36" w14:textId="77777777" w:rsidR="00BF5F3B" w:rsidRPr="00890851" w:rsidRDefault="00BF5F3B" w:rsidP="001A24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33D55" w14:textId="30A3CAC9" w:rsidR="00BF5F3B" w:rsidRPr="00890851" w:rsidRDefault="00BF5F3B" w:rsidP="001A24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085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HIV Positive</w:t>
            </w:r>
          </w:p>
        </w:tc>
      </w:tr>
      <w:tr w:rsidR="00C1184E" w:rsidRPr="00890851" w14:paraId="5C4D67CE" w14:textId="77777777" w:rsidTr="007367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"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5513B" w14:textId="77777777" w:rsidR="00890851" w:rsidRPr="00890851" w:rsidRDefault="00890851" w:rsidP="008908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89085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D39DD" w14:textId="4FFA8187" w:rsidR="00890851" w:rsidRPr="00890851" w:rsidRDefault="00890851" w:rsidP="008908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89085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Overall</w:t>
            </w:r>
          </w:p>
          <w:p w14:paraId="596A26AA" w14:textId="1A086AEB" w:rsidR="00890851" w:rsidRPr="00890851" w:rsidRDefault="00890851" w:rsidP="008908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0851">
              <w:rPr>
                <w:rFonts w:ascii="Arial" w:eastAsia="Arial" w:hAnsi="Arial" w:cs="Arial"/>
                <w:color w:val="000000"/>
                <w:sz w:val="16"/>
                <w:szCs w:val="16"/>
              </w:rPr>
              <w:t>N = 370</w:t>
            </w:r>
            <w:r w:rsidRPr="00890851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669EC" w14:textId="77777777" w:rsidR="008C7704" w:rsidRDefault="008C7704" w:rsidP="008908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nti-N</w:t>
            </w:r>
          </w:p>
          <w:p w14:paraId="2FE36DB9" w14:textId="1BE63F48" w:rsidR="00890851" w:rsidRDefault="00890851" w:rsidP="008908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egative</w:t>
            </w:r>
          </w:p>
          <w:p w14:paraId="585A269E" w14:textId="434457A7" w:rsidR="00890851" w:rsidRPr="00890851" w:rsidRDefault="00890851" w:rsidP="008908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N = 216</w:t>
            </w: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750AA" w14:textId="77777777" w:rsidR="008C7704" w:rsidRDefault="008C7704" w:rsidP="008C77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nti-N</w:t>
            </w:r>
          </w:p>
          <w:p w14:paraId="5D62A5EF" w14:textId="77777777" w:rsidR="00890851" w:rsidRDefault="00890851" w:rsidP="008908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ositive</w:t>
            </w:r>
          </w:p>
          <w:p w14:paraId="15885398" w14:textId="03688FD6" w:rsidR="00890851" w:rsidRPr="00890851" w:rsidRDefault="00890851" w:rsidP="008908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N = 154</w:t>
            </w: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B99AE" w14:textId="77777777" w:rsidR="00890851" w:rsidRPr="00890851" w:rsidRDefault="00890851" w:rsidP="008908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085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-value</w:t>
            </w:r>
            <w:r w:rsidRPr="00890851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53DA3B1" w14:textId="77777777" w:rsidR="00890851" w:rsidRPr="00890851" w:rsidRDefault="00890851" w:rsidP="008908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89085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Overall</w:t>
            </w:r>
          </w:p>
          <w:p w14:paraId="0466C1A5" w14:textId="18BD817D" w:rsidR="00890851" w:rsidRPr="00890851" w:rsidRDefault="00890851" w:rsidP="008908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890851">
              <w:rPr>
                <w:rFonts w:ascii="Arial" w:eastAsia="Arial" w:hAnsi="Arial" w:cs="Arial"/>
                <w:color w:val="000000"/>
                <w:sz w:val="16"/>
                <w:szCs w:val="16"/>
              </w:rPr>
              <w:t>N = 266</w:t>
            </w:r>
            <w:r w:rsidRPr="00890851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E47A6" w14:textId="77777777" w:rsidR="008C7704" w:rsidRDefault="008C7704" w:rsidP="008C77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nti-N</w:t>
            </w:r>
          </w:p>
          <w:p w14:paraId="483D5882" w14:textId="77777777" w:rsidR="00890851" w:rsidRDefault="00890851" w:rsidP="008908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egative</w:t>
            </w:r>
          </w:p>
          <w:p w14:paraId="3443692D" w14:textId="45C240D0" w:rsidR="00890851" w:rsidRPr="00890851" w:rsidRDefault="00890851" w:rsidP="008908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N = 161</w:t>
            </w: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F867E" w14:textId="77777777" w:rsidR="008C7704" w:rsidRDefault="008C7704" w:rsidP="008C77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nti-N</w:t>
            </w:r>
          </w:p>
          <w:p w14:paraId="63DCEFF4" w14:textId="77777777" w:rsidR="00890851" w:rsidRDefault="00890851" w:rsidP="008908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ositive</w:t>
            </w:r>
          </w:p>
          <w:p w14:paraId="1926A955" w14:textId="6E80F251" w:rsidR="00890851" w:rsidRPr="00890851" w:rsidRDefault="00890851" w:rsidP="008908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N = 105</w:t>
            </w: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AEE61" w14:textId="258D8FA6" w:rsidR="00890851" w:rsidRPr="00890851" w:rsidRDefault="00890851" w:rsidP="008908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085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-value</w:t>
            </w:r>
            <w:r w:rsidRPr="00890851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7EA8A" w14:textId="29F153DF" w:rsidR="00890851" w:rsidRPr="00890851" w:rsidRDefault="00890851" w:rsidP="008908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770B60E6" w14:textId="77777777" w:rsidTr="003B249F">
        <w:trPr>
          <w:trHeight w:val="26"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4221B" w14:textId="6E6392F6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89085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Age (years), median (IQR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D183C" w14:textId="1A7D4BFB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9 (5-14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79901" w14:textId="53D897D3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9 (5-14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581B8" w14:textId="374569F9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9 (5-15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E5F30" w14:textId="7CFF33A5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5324F3" w14:textId="656D3800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17 (13-19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68B48" w14:textId="2A0A49F8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17 (13-19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A10A4" w14:textId="67C46D22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16 (13-20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D21FD" w14:textId="759B9A79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DF2E0" w14:textId="2A2B6256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7324CC39" w14:textId="77777777" w:rsidTr="003B249F">
        <w:trPr>
          <w:trHeight w:val="26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15C7B" w14:textId="7BD28E26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89085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59728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47D0C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E12F2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9A2BB" w14:textId="6D820E16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C20A62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4D174" w14:textId="71BD5711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409CF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92CA7" w14:textId="31636531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2F66F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28E607D7" w14:textId="77777777" w:rsidTr="003B249F">
        <w:trPr>
          <w:trHeight w:val="26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BA6FB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890851">
              <w:rPr>
                <w:rFonts w:ascii="Arial" w:eastAsia="Arial" w:hAnsi="Arial" w:cs="Arial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1EA2F" w14:textId="7270916F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96</w:t>
            </w:r>
            <w:r w:rsidR="009C4D56">
              <w:rPr>
                <w:rFonts w:ascii="Arial" w:hAnsi="Arial" w:cs="Arial"/>
                <w:sz w:val="16"/>
                <w:szCs w:val="16"/>
              </w:rPr>
              <w:t xml:space="preserve"> (25.9)</w:t>
            </w:r>
            <w:r w:rsidRPr="002A71B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208B5" w14:textId="74ACFBA0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56 (58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4D680" w14:textId="2B3E2894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40 (41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5E907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450159" w14:textId="54C03E1F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2 </w:t>
            </w:r>
            <w:r w:rsidR="009C4D56">
              <w:rPr>
                <w:rFonts w:ascii="Arial" w:eastAsia="Arial" w:hAnsi="Arial" w:cs="Arial"/>
                <w:color w:val="000000"/>
                <w:sz w:val="16"/>
                <w:szCs w:val="16"/>
              </w:rPr>
              <w:t>(0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9AD8D" w14:textId="5914C0CA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2 (100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3C54C" w14:textId="0C34F21B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4F4F7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6610D" w14:textId="5D684C4A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1C94BF21" w14:textId="77777777" w:rsidTr="003B249F">
        <w:trPr>
          <w:trHeight w:val="26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78DF6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890851">
              <w:rPr>
                <w:rFonts w:ascii="Arial" w:eastAsia="Arial" w:hAnsi="Arial" w:cs="Arial"/>
                <w:color w:val="000000"/>
                <w:sz w:val="16"/>
                <w:szCs w:val="16"/>
              </w:rPr>
              <w:t>[5-10[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DDB73" w14:textId="1407B935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 xml:space="preserve">105 </w:t>
            </w:r>
            <w:r w:rsidR="009C4D56">
              <w:rPr>
                <w:rFonts w:ascii="Arial" w:hAnsi="Arial" w:cs="Arial"/>
                <w:sz w:val="16"/>
                <w:szCs w:val="16"/>
              </w:rPr>
              <w:t>(28.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8B6C0" w14:textId="29FC2214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61 (58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7B3C5" w14:textId="48B412CF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44 (41.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88C78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28E817" w14:textId="4C19F391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35 </w:t>
            </w:r>
            <w:r w:rsidR="009C4D56">
              <w:rPr>
                <w:rFonts w:ascii="Arial" w:eastAsia="Arial" w:hAnsi="Arial" w:cs="Arial"/>
                <w:color w:val="000000"/>
                <w:sz w:val="16"/>
                <w:szCs w:val="16"/>
              </w:rPr>
              <w:t>(13.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1B3D5" w14:textId="74A45532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23 (65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CBCDB" w14:textId="5F654BBC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12 (34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60C87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B7142" w14:textId="0543A4ED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41FCA0C0" w14:textId="77777777" w:rsidTr="003B249F">
        <w:trPr>
          <w:trHeight w:val="26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519C7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890851">
              <w:rPr>
                <w:rFonts w:ascii="Arial" w:eastAsia="Arial" w:hAnsi="Arial" w:cs="Arial"/>
                <w:color w:val="000000"/>
                <w:sz w:val="16"/>
                <w:szCs w:val="16"/>
              </w:rPr>
              <w:t>[10-15[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A9107" w14:textId="3A2AD92A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 xml:space="preserve">83 </w:t>
            </w:r>
            <w:r w:rsidR="009C4D56">
              <w:rPr>
                <w:rFonts w:ascii="Arial" w:hAnsi="Arial" w:cs="Arial"/>
                <w:sz w:val="16"/>
                <w:szCs w:val="16"/>
              </w:rPr>
              <w:t>(22.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A9A0E" w14:textId="34E95432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53 (63.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4BCC4" w14:textId="764FDD33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30 (36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A6F16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ECE34F1" w14:textId="27E88CD0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62 </w:t>
            </w:r>
            <w:r w:rsidR="009C4D56">
              <w:rPr>
                <w:rFonts w:ascii="Arial" w:eastAsia="Arial" w:hAnsi="Arial" w:cs="Arial"/>
                <w:color w:val="000000"/>
                <w:sz w:val="16"/>
                <w:szCs w:val="16"/>
              </w:rPr>
              <w:t>(23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48E8F" w14:textId="3E1AA50F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35 (56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DEF8C" w14:textId="1F3B12AF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27 (43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BA167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BDA8F" w14:textId="0F1ADD1C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0EE4945C" w14:textId="77777777" w:rsidTr="003B249F">
        <w:trPr>
          <w:trHeight w:val="26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FC8E2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890851">
              <w:rPr>
                <w:rFonts w:ascii="Arial" w:eastAsia="Arial" w:hAnsi="Arial" w:cs="Arial"/>
                <w:color w:val="000000"/>
                <w:sz w:val="16"/>
                <w:szCs w:val="16"/>
              </w:rPr>
              <w:t>[15-20[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A457D" w14:textId="3EDC2963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 xml:space="preserve">42 </w:t>
            </w:r>
            <w:r w:rsidR="009C4D56">
              <w:rPr>
                <w:rFonts w:ascii="Arial" w:hAnsi="Arial" w:cs="Arial"/>
                <w:sz w:val="16"/>
                <w:szCs w:val="16"/>
              </w:rPr>
              <w:t>(11.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8BFE0" w14:textId="4FCC96BB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19 (45.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5CAB2" w14:textId="76BF55C1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23 (54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CBBC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A8FCAB" w14:textId="00B8807F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109 </w:t>
            </w:r>
            <w:r w:rsidR="009C4D56">
              <w:rPr>
                <w:rFonts w:ascii="Arial" w:eastAsia="Arial" w:hAnsi="Arial" w:cs="Arial"/>
                <w:color w:val="000000"/>
                <w:sz w:val="16"/>
                <w:szCs w:val="16"/>
              </w:rPr>
              <w:t>(41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DA032" w14:textId="179C191D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68 (62.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78125" w14:textId="5A7C1AA4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41 (37.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24043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7F952" w14:textId="14A139D1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716FF1FC" w14:textId="77777777" w:rsidTr="003B249F">
        <w:trPr>
          <w:trHeight w:val="26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C5187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890851">
              <w:rPr>
                <w:rFonts w:ascii="Arial" w:eastAsia="Arial" w:hAnsi="Arial" w:cs="Arial"/>
                <w:color w:val="000000"/>
                <w:sz w:val="16"/>
                <w:szCs w:val="16"/>
              </w:rPr>
              <w:t>&gt;=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0AC84" w14:textId="236ED815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 xml:space="preserve">44 </w:t>
            </w:r>
            <w:r w:rsidR="009C4D56">
              <w:rPr>
                <w:rFonts w:ascii="Arial" w:hAnsi="Arial" w:cs="Arial"/>
                <w:sz w:val="16"/>
                <w:szCs w:val="16"/>
              </w:rPr>
              <w:t>(11.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72330" w14:textId="1885868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27 (61.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DBD1B" w14:textId="5586976C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17 (38.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C9864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9EF73F" w14:textId="6D9DB269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58 </w:t>
            </w:r>
            <w:r w:rsidR="009C4D56">
              <w:rPr>
                <w:rFonts w:ascii="Arial" w:eastAsia="Arial" w:hAnsi="Arial" w:cs="Arial"/>
                <w:color w:val="000000"/>
                <w:sz w:val="16"/>
                <w:szCs w:val="16"/>
              </w:rPr>
              <w:t>(21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EF72B" w14:textId="739A81BB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33 (56.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CE100" w14:textId="096FE46A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25 (43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06F34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6EC32" w14:textId="0833B4B6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24304675" w14:textId="77777777" w:rsidTr="003B249F">
        <w:trPr>
          <w:trHeight w:val="26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336BF" w14:textId="0FA061A0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9085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8344D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B2BA3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5F8DD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8F84D" w14:textId="249A6531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D96D732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A566C" w14:textId="097FF99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24CC4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7EBBE" w14:textId="291BC5A3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BD17C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75CC88A0" w14:textId="77777777" w:rsidTr="003B249F">
        <w:trPr>
          <w:trHeight w:val="26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BCA1F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890851">
              <w:rPr>
                <w:rFonts w:ascii="Arial" w:eastAsia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5FC60" w14:textId="1AF0751E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 xml:space="preserve">165 </w:t>
            </w:r>
            <w:r w:rsidR="009C4D56">
              <w:rPr>
                <w:rFonts w:ascii="Arial" w:hAnsi="Arial" w:cs="Arial"/>
                <w:sz w:val="16"/>
                <w:szCs w:val="16"/>
              </w:rPr>
              <w:t>(44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FC51F" w14:textId="00BA56BC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96 (58.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9EC5B" w14:textId="079E208C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69 (41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D64CF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429E762" w14:textId="369883E9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139 </w:t>
            </w:r>
            <w:r w:rsidR="009C4D56">
              <w:rPr>
                <w:rFonts w:ascii="Arial" w:eastAsia="Arial" w:hAnsi="Arial" w:cs="Arial"/>
                <w:color w:val="000000"/>
                <w:sz w:val="16"/>
                <w:szCs w:val="16"/>
              </w:rPr>
              <w:t>(52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11585" w14:textId="3E4931F6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81 (58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34B43" w14:textId="190E8BC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58 (41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B08CD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D9AE7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52F7AF77" w14:textId="77777777" w:rsidTr="003B249F">
        <w:trPr>
          <w:trHeight w:val="26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253DE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890851">
              <w:rPr>
                <w:rFonts w:ascii="Arial" w:eastAsia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83B4C" w14:textId="51E0235D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 xml:space="preserve">204 </w:t>
            </w:r>
            <w:r w:rsidR="009C4D56">
              <w:rPr>
                <w:rFonts w:ascii="Arial" w:hAnsi="Arial" w:cs="Arial"/>
                <w:sz w:val="16"/>
                <w:szCs w:val="16"/>
              </w:rPr>
              <w:t>(55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7AFAB" w14:textId="11DC74CB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119 (58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B23E3" w14:textId="51795414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85 (41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CA377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D14318" w14:textId="1C1A8293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127 </w:t>
            </w:r>
            <w:r w:rsidR="009C4D56">
              <w:rPr>
                <w:rFonts w:ascii="Arial" w:eastAsia="Arial" w:hAnsi="Arial" w:cs="Arial"/>
                <w:color w:val="000000"/>
                <w:sz w:val="16"/>
                <w:szCs w:val="16"/>
              </w:rPr>
              <w:t>(47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7EA90" w14:textId="68284271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80 (63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E8A73" w14:textId="6B89DD1D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47 (37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24C98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155DB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0C9DA598" w14:textId="77777777" w:rsidTr="003B249F">
        <w:trPr>
          <w:trHeight w:val="26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33A48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890851">
              <w:rPr>
                <w:rFonts w:ascii="Arial" w:eastAsia="Arial" w:hAnsi="Arial" w:cs="Arial"/>
                <w:color w:val="000000"/>
                <w:sz w:val="16"/>
                <w:szCs w:val="16"/>
              </w:rPr>
              <w:t>(Missing data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F8BAA" w14:textId="369B7648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DB261" w14:textId="05157B08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117DD" w14:textId="241D915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D7751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0E23E9A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725D6" w14:textId="4907F22B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33A31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C2D29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D630D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173F1E72" w14:textId="77777777" w:rsidTr="003B249F">
        <w:trPr>
          <w:trHeight w:val="26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670B8" w14:textId="133D8ED8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890851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Education leve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EF4AC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D3C4F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F63A9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F36BE" w14:textId="1D5D6942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811B30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3E387" w14:textId="128871C4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C76FB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D32DB" w14:textId="239BDABA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4D3D4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3B7C9E6E" w14:textId="77777777" w:rsidTr="003B249F">
        <w:trPr>
          <w:trHeight w:val="26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FB841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890851">
              <w:rPr>
                <w:rFonts w:ascii="Arial" w:eastAsia="Arial" w:hAnsi="Arial" w:cs="Arial"/>
                <w:color w:val="000000"/>
                <w:sz w:val="16"/>
                <w:szCs w:val="16"/>
              </w:rPr>
              <w:t>No educ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C8256" w14:textId="6BEDB12D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 xml:space="preserve">81 </w:t>
            </w:r>
            <w:r w:rsidR="009C4D56">
              <w:rPr>
                <w:rFonts w:ascii="Arial" w:hAnsi="Arial" w:cs="Arial"/>
                <w:sz w:val="16"/>
                <w:szCs w:val="16"/>
              </w:rPr>
              <w:t>(22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0E64C" w14:textId="2AE843C8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45 (55.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FCF46" w14:textId="2B7D1BC9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36 (44.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F65DB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EEB110D" w14:textId="640EEA5E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34 </w:t>
            </w:r>
            <w:r w:rsidR="009C4D56">
              <w:rPr>
                <w:rFonts w:ascii="Arial" w:eastAsia="Arial" w:hAnsi="Arial" w:cs="Arial"/>
                <w:color w:val="000000"/>
                <w:sz w:val="16"/>
                <w:szCs w:val="16"/>
              </w:rPr>
              <w:t>(13.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34997" w14:textId="7F283298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22 (64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B0731" w14:textId="4429EE20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12 (35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F9466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D16B4" w14:textId="42A85CEB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1BE66586" w14:textId="77777777" w:rsidTr="003B249F">
        <w:trPr>
          <w:trHeight w:val="26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6ADCA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890851">
              <w:rPr>
                <w:rFonts w:ascii="Arial" w:eastAsia="Arial" w:hAnsi="Arial" w:cs="Arial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5F154" w14:textId="55EFDD9F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 xml:space="preserve">161 </w:t>
            </w:r>
            <w:r w:rsidR="009C4D56">
              <w:rPr>
                <w:rFonts w:ascii="Arial" w:hAnsi="Arial" w:cs="Arial"/>
                <w:sz w:val="16"/>
                <w:szCs w:val="16"/>
              </w:rPr>
              <w:t>(43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80046" w14:textId="197C835B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99 (61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F78B0" w14:textId="58C7F3AD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62 (38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5CA23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8BB39D" w14:textId="67CE5DE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74 </w:t>
            </w:r>
            <w:r w:rsidR="009C4D56">
              <w:rPr>
                <w:rFonts w:ascii="Arial" w:eastAsia="Arial" w:hAnsi="Arial" w:cs="Arial"/>
                <w:color w:val="000000"/>
                <w:sz w:val="16"/>
                <w:szCs w:val="16"/>
              </w:rPr>
              <w:t>(28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85E28" w14:textId="5DF11D79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42 (56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0FC45" w14:textId="060497E8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32 (43.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AD7CF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5D3AC" w14:textId="5001830E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25BE6527" w14:textId="77777777" w:rsidTr="003B249F">
        <w:trPr>
          <w:trHeight w:val="26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178DA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890851">
              <w:rPr>
                <w:rFonts w:ascii="Arial" w:eastAsia="Arial" w:hAnsi="Arial" w:cs="Arial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645B9" w14:textId="0E19A85F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 xml:space="preserve">66 </w:t>
            </w:r>
            <w:r w:rsidR="009C4D56">
              <w:rPr>
                <w:rFonts w:ascii="Arial" w:hAnsi="Arial" w:cs="Arial"/>
                <w:sz w:val="16"/>
                <w:szCs w:val="16"/>
              </w:rPr>
              <w:t>(17.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D8DDF" w14:textId="4DC2E72A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37 (56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8584F" w14:textId="492B174A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29 (43.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0C6A9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5B576F9" w14:textId="2F8DE49E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118 </w:t>
            </w:r>
            <w:r w:rsidR="009C4D56">
              <w:rPr>
                <w:rFonts w:ascii="Arial" w:eastAsia="Arial" w:hAnsi="Arial" w:cs="Arial"/>
                <w:color w:val="000000"/>
                <w:sz w:val="16"/>
                <w:szCs w:val="16"/>
              </w:rPr>
              <w:t>(45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213D2" w14:textId="6D955B01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71 (60.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F0B45" w14:textId="15D1278F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47 (39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047CF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F9FB3" w14:textId="650D8833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54102F03" w14:textId="77777777" w:rsidTr="003B249F">
        <w:trPr>
          <w:trHeight w:val="26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B5BD1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890851">
              <w:rPr>
                <w:rFonts w:ascii="Arial" w:eastAsia="Arial" w:hAnsi="Arial" w:cs="Arial"/>
                <w:color w:val="000000"/>
                <w:sz w:val="16"/>
                <w:szCs w:val="16"/>
              </w:rPr>
              <w:t>Univers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E21D0" w14:textId="512FADF8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 xml:space="preserve">60 </w:t>
            </w:r>
            <w:r w:rsidR="009C4D56">
              <w:rPr>
                <w:rFonts w:ascii="Arial" w:hAnsi="Arial" w:cs="Arial"/>
                <w:sz w:val="16"/>
                <w:szCs w:val="16"/>
              </w:rPr>
              <w:t>(16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40DF1" w14:textId="2A634F2B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34 (56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7A72D" w14:textId="3EE0F984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26 (43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52DE9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B2A4FD" w14:textId="79E6FD78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32 </w:t>
            </w:r>
            <w:r w:rsidR="009C4D56">
              <w:rPr>
                <w:rFonts w:ascii="Arial" w:eastAsia="Arial" w:hAnsi="Arial" w:cs="Arial"/>
                <w:color w:val="000000"/>
                <w:sz w:val="16"/>
                <w:szCs w:val="16"/>
              </w:rPr>
              <w:t>(12.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EFED6" w14:textId="0A3C28BE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18 (56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3449D" w14:textId="40F3B686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14 (43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C11F5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98C17" w14:textId="532EFDBE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40B24FCC" w14:textId="77777777" w:rsidTr="003B249F">
        <w:trPr>
          <w:trHeight w:val="26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86C12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890851">
              <w:rPr>
                <w:rFonts w:ascii="Arial" w:eastAsia="Arial" w:hAnsi="Arial" w:cs="Arial"/>
                <w:color w:val="000000"/>
                <w:sz w:val="16"/>
                <w:szCs w:val="16"/>
              </w:rPr>
              <w:t>(Missing data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6AA2E" w14:textId="60AE00AE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B9707" w14:textId="0E5CF06D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DCC2B" w14:textId="1E803794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E8BA6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2F296D7" w14:textId="37E0E229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04D39" w14:textId="49511DFA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F6F75" w14:textId="47F7ECEA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396A0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637AA" w14:textId="4CC94D78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240488B7" w14:textId="77777777" w:rsidTr="003B249F">
        <w:trPr>
          <w:trHeight w:val="26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C2A31" w14:textId="62D2F0DF" w:rsidR="00BA5006" w:rsidRPr="008C37F4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</w:pPr>
            <w:r w:rsidRPr="0089085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COVID-19 symptoms on the last 15 days</w:t>
            </w:r>
            <w:r w:rsidR="00C1184E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£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B4E8D" w14:textId="661B41CB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 xml:space="preserve">236 </w:t>
            </w:r>
            <w:r w:rsidR="009C4D56">
              <w:rPr>
                <w:rFonts w:ascii="Arial" w:hAnsi="Arial" w:cs="Arial"/>
                <w:sz w:val="16"/>
                <w:szCs w:val="16"/>
              </w:rPr>
              <w:t>(63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14C44" w14:textId="39E785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141 (59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7ACC4" w14:textId="01F80804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95 (40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B896E" w14:textId="23583681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7B3717" w14:textId="44724519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53 </w:t>
            </w:r>
            <w:r w:rsidR="009C4D56">
              <w:rPr>
                <w:rFonts w:ascii="Arial" w:eastAsia="Arial" w:hAnsi="Arial" w:cs="Arial"/>
                <w:color w:val="000000"/>
                <w:sz w:val="16"/>
                <w:szCs w:val="16"/>
              </w:rPr>
              <w:t>(20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443F0" w14:textId="64829872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41 (77.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F1525" w14:textId="011F40CF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12 (22.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B06CD" w14:textId="2705EE30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0E8EB" w14:textId="61ADE090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2BD9AF47" w14:textId="77777777" w:rsidTr="003B249F">
        <w:trPr>
          <w:trHeight w:val="26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DBFF6" w14:textId="4C9A961E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890851">
              <w:rPr>
                <w:rFonts w:ascii="Arial" w:eastAsia="Arial" w:hAnsi="Arial" w:cs="Arial"/>
                <w:color w:val="000000"/>
                <w:sz w:val="16"/>
                <w:szCs w:val="16"/>
              </w:rPr>
              <w:t>(Missing data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A14F6" w14:textId="3BDDCC35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2FDFB" w14:textId="1EF51971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64D24" w14:textId="7B8E58E4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A3871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D42323" w14:textId="298F68A1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4D89F" w14:textId="7DADA883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71C9D" w14:textId="0A269EBE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16624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821E9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639A6CB0" w14:textId="77777777" w:rsidTr="003B249F">
        <w:trPr>
          <w:trHeight w:val="26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3762D" w14:textId="624FE3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90851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COVID-19 vaccin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9A2D8" w14:textId="4919CF0F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9141C" w14:textId="2F68232A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52F44" w14:textId="36F6A6C2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32D46" w14:textId="06A4A589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E239C09" w14:textId="5F6EC133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CD416" w14:textId="7C0B7AB1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11AFF" w14:textId="46EFE405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57BA7" w14:textId="756F2952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5BFC2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35F0009E" w14:textId="77777777" w:rsidTr="003B249F">
        <w:trPr>
          <w:trHeight w:val="26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87567" w14:textId="6B692AB2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890851">
              <w:rPr>
                <w:rFonts w:ascii="Arial" w:eastAsia="Arial" w:hAnsi="Arial" w:cs="Arial"/>
                <w:color w:val="000000"/>
                <w:sz w:val="16"/>
                <w:szCs w:val="16"/>
              </w:rPr>
              <w:t>Don’t know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CC59D" w14:textId="0A5F99DC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 xml:space="preserve">26 </w:t>
            </w:r>
            <w:r w:rsidR="009C4D56">
              <w:rPr>
                <w:rFonts w:ascii="Arial" w:hAnsi="Arial" w:cs="Arial"/>
                <w:sz w:val="16"/>
                <w:szCs w:val="16"/>
              </w:rPr>
              <w:t>(7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5DFAC" w14:textId="0F0FABAE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17 (65.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26F79" w14:textId="6739F8CB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9 (34.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B5251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87E8EA" w14:textId="04B39FCA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1 </w:t>
            </w:r>
            <w:r w:rsidR="009C4D56">
              <w:rPr>
                <w:rFonts w:ascii="Arial" w:eastAsia="Arial" w:hAnsi="Arial" w:cs="Arial"/>
                <w:color w:val="000000"/>
                <w:sz w:val="16"/>
                <w:szCs w:val="16"/>
              </w:rPr>
              <w:t>(0.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1D3B3" w14:textId="47504E2E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377E8" w14:textId="6ED41BBE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BDF1D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B4196" w14:textId="4714AE91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0883E2F5" w14:textId="77777777" w:rsidTr="003B249F">
        <w:trPr>
          <w:trHeight w:val="26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4812B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890851">
              <w:rPr>
                <w:rFonts w:ascii="Arial" w:eastAsia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C2B4E" w14:textId="6DBEE18C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 xml:space="preserve">289 </w:t>
            </w:r>
            <w:r w:rsidR="009C4D56">
              <w:rPr>
                <w:rFonts w:ascii="Arial" w:hAnsi="Arial" w:cs="Arial"/>
                <w:sz w:val="16"/>
                <w:szCs w:val="16"/>
              </w:rPr>
              <w:t>(78.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643A0" w14:textId="5E1F7E3C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172 (59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D275E" w14:textId="793A9D8F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117 (40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C1D9C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BB9015" w14:textId="5D9603C0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236 </w:t>
            </w:r>
            <w:r w:rsidR="009C4D56">
              <w:rPr>
                <w:rFonts w:ascii="Arial" w:eastAsia="Arial" w:hAnsi="Arial" w:cs="Arial"/>
                <w:color w:val="000000"/>
                <w:sz w:val="16"/>
                <w:szCs w:val="16"/>
              </w:rPr>
              <w:t>(89.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8C90F" w14:textId="28923F0A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144 (61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600B0" w14:textId="0D893774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92 (39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561A3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F942A" w14:textId="7F79CCD6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3E8F9EE5" w14:textId="77777777" w:rsidTr="003B249F">
        <w:trPr>
          <w:trHeight w:val="26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6805C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890851">
              <w:rPr>
                <w:rFonts w:ascii="Arial" w:eastAsia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71B77" w14:textId="60808A1B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 xml:space="preserve">54 </w:t>
            </w:r>
            <w:r w:rsidR="009C4D56">
              <w:rPr>
                <w:rFonts w:ascii="Arial" w:hAnsi="Arial" w:cs="Arial"/>
                <w:sz w:val="16"/>
                <w:szCs w:val="16"/>
              </w:rPr>
              <w:t>(14.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5A076" w14:textId="6713A634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27 (50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9AF01" w14:textId="77DBF460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27 (50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B6E90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998B98" w14:textId="63B8A039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27 </w:t>
            </w:r>
            <w:r w:rsidR="009C4D56">
              <w:rPr>
                <w:rFonts w:ascii="Arial" w:eastAsia="Arial" w:hAnsi="Arial" w:cs="Arial"/>
                <w:color w:val="000000"/>
                <w:sz w:val="16"/>
                <w:szCs w:val="16"/>
              </w:rPr>
              <w:t>(10.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D62CE" w14:textId="0E4C4A4C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16 (59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4402B" w14:textId="1FCAF5B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11 (40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E8876" w14:textId="329AE6BC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604B7" w14:textId="7EB4179D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26B94C39" w14:textId="77777777" w:rsidTr="003B249F">
        <w:trPr>
          <w:trHeight w:val="26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F9CCC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hAnsi="Arial" w:cs="Arial"/>
                <w:sz w:val="16"/>
                <w:szCs w:val="16"/>
              </w:rPr>
            </w:pPr>
            <w:r w:rsidRPr="00890851">
              <w:rPr>
                <w:rFonts w:ascii="Arial" w:eastAsia="Arial" w:hAnsi="Arial" w:cs="Arial"/>
                <w:color w:val="000000"/>
                <w:sz w:val="16"/>
                <w:szCs w:val="16"/>
              </w:rPr>
              <w:t>(Missing data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EFD47" w14:textId="4841387C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744FE" w14:textId="0920C012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E8098" w14:textId="48752FE8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71B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80329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3174E4" w14:textId="52BBA80E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E21B9" w14:textId="042AF396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08A47" w14:textId="7ECF7471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597FD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4A8B7" w14:textId="5DFAD533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7C5AD47F" w14:textId="77777777" w:rsidTr="00954FBD">
        <w:trPr>
          <w:trHeight w:val="26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DF515" w14:textId="7C3C16D1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90851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Antiretroviral regime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00052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90D86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8AF50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A5D89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2369A4" w14:textId="224F19E1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349EE" w14:textId="01B5461B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7FE5C" w14:textId="69F54718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5F387" w14:textId="42407738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C4F4A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341F2572" w14:textId="77777777" w:rsidTr="00954FBD">
        <w:trPr>
          <w:trHeight w:val="26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70DD6" w14:textId="085C77D9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890851">
              <w:rPr>
                <w:rFonts w:ascii="Arial" w:eastAsia="Arial" w:hAnsi="Arial" w:cs="Arial"/>
                <w:color w:val="000000"/>
                <w:sz w:val="16"/>
                <w:szCs w:val="16"/>
              </w:rPr>
              <w:t> DTG base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AB4C5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59DDD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61F3F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98661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B6EB3EB" w14:textId="38B737B0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228 </w:t>
            </w:r>
            <w:r w:rsidR="009C4D56">
              <w:rPr>
                <w:rFonts w:ascii="Arial" w:eastAsia="Arial" w:hAnsi="Arial" w:cs="Arial"/>
                <w:color w:val="000000"/>
                <w:sz w:val="16"/>
                <w:szCs w:val="16"/>
              </w:rPr>
              <w:t>(85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536EC" w14:textId="00F5F50A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138 (60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89CA2" w14:textId="76C63980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90 (39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D9C5C" w14:textId="4FA09CB0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46763" w14:textId="7AD1E668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0139F66D" w14:textId="77777777" w:rsidTr="00954FBD">
        <w:trPr>
          <w:trHeight w:val="26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4A8B8" w14:textId="1AC4872E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890851">
              <w:rPr>
                <w:rFonts w:ascii="Arial" w:eastAsia="Arial" w:hAnsi="Arial" w:cs="Arial"/>
                <w:color w:val="000000"/>
                <w:sz w:val="16"/>
                <w:szCs w:val="16"/>
              </w:rPr>
              <w:t> NNRTI base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98F36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7C177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5CA92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922CC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948CB31" w14:textId="6FFCA2FC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24 </w:t>
            </w:r>
            <w:r w:rsidR="009C4D56">
              <w:rPr>
                <w:rFonts w:ascii="Arial" w:eastAsia="Arial" w:hAnsi="Arial" w:cs="Arial"/>
                <w:color w:val="000000"/>
                <w:sz w:val="16"/>
                <w:szCs w:val="16"/>
              </w:rPr>
              <w:t>(9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803E5" w14:textId="5C9DF686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17 (70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A5403" w14:textId="33075AD5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7 (29.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5DF8A" w14:textId="7F952DBE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D92EB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74EE71D7" w14:textId="77777777" w:rsidTr="00954FBD">
        <w:trPr>
          <w:trHeight w:val="26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EB25D" w14:textId="3F7027F0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890851">
              <w:rPr>
                <w:rFonts w:ascii="Arial" w:eastAsia="Arial" w:hAnsi="Arial" w:cs="Arial"/>
                <w:color w:val="000000"/>
                <w:sz w:val="16"/>
                <w:szCs w:val="16"/>
              </w:rPr>
              <w:t> PI base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D8A8D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92B39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C080B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D5BC5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66833C" w14:textId="0952DD8F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14 </w:t>
            </w:r>
            <w:r w:rsidR="009C4D56">
              <w:rPr>
                <w:rFonts w:ascii="Arial" w:eastAsia="Arial" w:hAnsi="Arial" w:cs="Arial"/>
                <w:color w:val="000000"/>
                <w:sz w:val="16"/>
                <w:szCs w:val="16"/>
              </w:rPr>
              <w:t>(5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57994" w14:textId="40D1D36B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6 (42.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5E216" w14:textId="4CA878ED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8 (57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F05C4" w14:textId="39804E1B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CE448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60842EB5" w14:textId="77777777" w:rsidTr="00954FBD">
        <w:trPr>
          <w:trHeight w:val="26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4E299" w14:textId="57607E43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890851">
              <w:rPr>
                <w:rFonts w:ascii="Arial" w:hAnsi="Arial" w:cs="Arial"/>
                <w:color w:val="333333"/>
                <w:sz w:val="16"/>
                <w:szCs w:val="16"/>
              </w:rPr>
              <w:t xml:space="preserve">   </w:t>
            </w:r>
            <w:r w:rsidRPr="00890851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Duration of antiretroviral therapy (years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5F0B5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02386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FA85E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AEC12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EBF6B26" w14:textId="37E5B01F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E46FB" w14:textId="57FA4995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5CB2B" w14:textId="5952C91D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03577" w14:textId="7633F9C1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01862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4995A2CF" w14:textId="77777777" w:rsidTr="00954FBD">
        <w:trPr>
          <w:trHeight w:val="26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E290A" w14:textId="48B78379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890851">
              <w:rPr>
                <w:rFonts w:ascii="Arial" w:hAnsi="Arial" w:cs="Arial"/>
                <w:color w:val="333333"/>
                <w:sz w:val="16"/>
                <w:szCs w:val="16"/>
              </w:rPr>
              <w:t> &lt;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9352E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A09AB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1A470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E22D2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9AACBB" w14:textId="03B7D132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73 </w:t>
            </w:r>
            <w:r w:rsidR="009C4D56">
              <w:rPr>
                <w:rFonts w:ascii="Arial" w:eastAsia="Arial" w:hAnsi="Arial" w:cs="Arial"/>
                <w:color w:val="000000"/>
                <w:sz w:val="16"/>
                <w:szCs w:val="16"/>
              </w:rPr>
              <w:t>(27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13EA1" w14:textId="2749EED0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50 (68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C5EE8" w14:textId="5A5B6380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23 (31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1E1DE" w14:textId="01A26AAF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2D798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05A8AE6E" w14:textId="77777777" w:rsidTr="00954FBD">
        <w:trPr>
          <w:trHeight w:val="26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69D86" w14:textId="43BAD8ED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890851">
              <w:rPr>
                <w:rFonts w:ascii="Arial" w:hAnsi="Arial" w:cs="Arial"/>
                <w:color w:val="333333"/>
                <w:sz w:val="16"/>
                <w:szCs w:val="16"/>
              </w:rPr>
              <w:t xml:space="preserve"> [5,1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607A0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F7F56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4C388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E2893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F76605" w14:textId="10DCBFBF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100 </w:t>
            </w:r>
            <w:r w:rsidR="009C4D56">
              <w:rPr>
                <w:rFonts w:ascii="Arial" w:eastAsia="Arial" w:hAnsi="Arial" w:cs="Arial"/>
                <w:color w:val="000000"/>
                <w:sz w:val="16"/>
                <w:szCs w:val="16"/>
              </w:rPr>
              <w:t>(37.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1A6C2" w14:textId="7CDE889F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56 (56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72B42" w14:textId="002C2C15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44 (44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34119" w14:textId="64B0693A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4FF72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2F1F186F" w14:textId="77777777" w:rsidTr="00954FBD">
        <w:trPr>
          <w:trHeight w:val="26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24213" w14:textId="4CBC309D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890851">
              <w:rPr>
                <w:rFonts w:ascii="Arial" w:hAnsi="Arial" w:cs="Arial"/>
                <w:color w:val="333333"/>
                <w:sz w:val="16"/>
                <w:szCs w:val="16"/>
              </w:rPr>
              <w:t> [10,1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DA09B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71BA6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C71C5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54A76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FE67E0A" w14:textId="08D8BF72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73 </w:t>
            </w:r>
            <w:r w:rsidR="009C4D56">
              <w:rPr>
                <w:rFonts w:ascii="Arial" w:eastAsia="Arial" w:hAnsi="Arial" w:cs="Arial"/>
                <w:color w:val="000000"/>
                <w:sz w:val="16"/>
                <w:szCs w:val="16"/>
              </w:rPr>
              <w:t>(27.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E1210" w14:textId="5ED12BDB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47 (64.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7ADC7" w14:textId="198C6CB8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26 (35.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28D73" w14:textId="1ACC3109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94CAB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72B748AB" w14:textId="77777777" w:rsidTr="00954FBD">
        <w:trPr>
          <w:trHeight w:val="26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CA0B9" w14:textId="00A6620F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890851">
              <w:rPr>
                <w:rFonts w:ascii="Arial" w:hAnsi="Arial" w:cs="Arial"/>
                <w:color w:val="333333"/>
                <w:sz w:val="16"/>
                <w:szCs w:val="16"/>
              </w:rPr>
              <w:t> ≥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EC327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1A93B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5EBDD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6564E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E999B8" w14:textId="30A5E3B2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20 </w:t>
            </w:r>
            <w:r w:rsidR="009C4D56">
              <w:rPr>
                <w:rFonts w:ascii="Arial" w:eastAsia="Arial" w:hAnsi="Arial" w:cs="Arial"/>
                <w:color w:val="000000"/>
                <w:sz w:val="16"/>
                <w:szCs w:val="16"/>
              </w:rPr>
              <w:t>(7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B0833" w14:textId="41FBB6E2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8 (40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67CFF" w14:textId="70A3DC75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12 (60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60EC4" w14:textId="571F3EC4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13DA9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13BABCF4" w14:textId="77777777" w:rsidTr="002A71B7">
        <w:trPr>
          <w:trHeight w:val="45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45EBC" w14:textId="01FCC2E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890851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 xml:space="preserve">   Duration of DTG based regimen (month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30CD2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F8272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C250E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686FD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0759052" w14:textId="5E366D24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E6FBB" w14:textId="3CF6AC22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13FE3" w14:textId="00CC69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CB0F9" w14:textId="594D64F8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DFB34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0537D348" w14:textId="77777777" w:rsidTr="00954FBD">
        <w:trPr>
          <w:trHeight w:val="26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D17FA" w14:textId="48A76853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890851">
              <w:rPr>
                <w:rFonts w:ascii="Arial" w:eastAsia="Arial" w:hAnsi="Arial" w:cs="Arial"/>
                <w:color w:val="000000"/>
                <w:sz w:val="16"/>
                <w:szCs w:val="16"/>
              </w:rPr>
              <w:t>&lt;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D9CE6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8FD8B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39D1A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EE5F4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48B6FA" w14:textId="5D1801EC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47 </w:t>
            </w:r>
            <w:r w:rsidR="009C4D56">
              <w:rPr>
                <w:rFonts w:ascii="Arial" w:eastAsia="Arial" w:hAnsi="Arial" w:cs="Arial"/>
                <w:color w:val="000000"/>
                <w:sz w:val="16"/>
                <w:szCs w:val="16"/>
              </w:rPr>
              <w:t>(22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0800B" w14:textId="4919D2D1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38 (80.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CFD10" w14:textId="7EB98A71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9 (19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52B33" w14:textId="6905ECBF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71BF1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43F37936" w14:textId="77777777" w:rsidTr="00954FBD">
        <w:trPr>
          <w:trHeight w:val="26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DCF38" w14:textId="7F446FCB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890851">
              <w:rPr>
                <w:rFonts w:ascii="Arial" w:hAnsi="Arial" w:cs="Arial"/>
                <w:color w:val="333333"/>
                <w:sz w:val="16"/>
                <w:szCs w:val="16"/>
              </w:rPr>
              <w:t>[12,2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35397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A7CD4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3BAF7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8696C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0C15051" w14:textId="3373BB72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92 </w:t>
            </w:r>
            <w:r w:rsidR="009C4D56">
              <w:rPr>
                <w:rFonts w:ascii="Arial" w:eastAsia="Arial" w:hAnsi="Arial" w:cs="Arial"/>
                <w:color w:val="000000"/>
                <w:sz w:val="16"/>
                <w:szCs w:val="16"/>
              </w:rPr>
              <w:t>(43.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3057A" w14:textId="5689E1BC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53 (57.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5C8D3" w14:textId="02A5E023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39 (42.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626A3" w14:textId="38A2E084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51FD9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0015015B" w14:textId="77777777" w:rsidTr="00954FBD">
        <w:trPr>
          <w:trHeight w:val="26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8F7CB" w14:textId="58EE5018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890851">
              <w:rPr>
                <w:rFonts w:ascii="Arial" w:hAnsi="Arial" w:cs="Arial"/>
                <w:color w:val="333333"/>
                <w:sz w:val="16"/>
                <w:szCs w:val="16"/>
              </w:rPr>
              <w:t>≥ 2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6EA68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B7271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25103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AB296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A1FDCE" w14:textId="55C79CD9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72 </w:t>
            </w:r>
            <w:r w:rsidR="009C4D56">
              <w:rPr>
                <w:rFonts w:ascii="Arial" w:eastAsia="Arial" w:hAnsi="Arial" w:cs="Arial"/>
                <w:color w:val="000000"/>
                <w:sz w:val="16"/>
                <w:szCs w:val="16"/>
              </w:rPr>
              <w:t>(34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2B575" w14:textId="459AAE0B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37 (51.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81960" w14:textId="5A13B8C2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35 (48.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269D8" w14:textId="52E9FAFF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34182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34DB8C01" w14:textId="77777777" w:rsidTr="00954FBD">
        <w:trPr>
          <w:trHeight w:val="26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EBB6F" w14:textId="4B5B03C1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890851">
              <w:rPr>
                <w:rFonts w:ascii="Arial" w:hAnsi="Arial" w:cs="Arial"/>
                <w:color w:val="333333"/>
                <w:sz w:val="16"/>
                <w:szCs w:val="16"/>
              </w:rPr>
              <w:t>(Missing dat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9859E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7AE48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5B641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DBAFF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0CBAB3E" w14:textId="41A3BF5F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544DD" w14:textId="41F171A2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F95DF" w14:textId="66A130B0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55FB5" w14:textId="75B453B6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5787A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306D9449" w14:textId="77777777" w:rsidTr="00954FBD">
        <w:trPr>
          <w:trHeight w:val="26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55931" w14:textId="67E15785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890851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 xml:space="preserve">   HIV viral load &lt;50 c/m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B7029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ABA0B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04070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5000C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DFB3C2" w14:textId="69C8615E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163 </w:t>
            </w:r>
            <w:r w:rsidR="009C4D56">
              <w:rPr>
                <w:rFonts w:ascii="Arial" w:eastAsia="Arial" w:hAnsi="Arial" w:cs="Arial"/>
                <w:color w:val="000000"/>
                <w:sz w:val="16"/>
                <w:szCs w:val="16"/>
              </w:rPr>
              <w:t>(61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00CCB" w14:textId="302CA579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88 (54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79020" w14:textId="3BD4F02B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75 (46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1074D" w14:textId="730E79F5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1C91F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33366373" w14:textId="77777777" w:rsidTr="00954FBD">
        <w:trPr>
          <w:trHeight w:val="26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DF33B" w14:textId="6B8990FD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890851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 xml:space="preserve">   HIV viral load &lt;200 c/m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9242E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DDB65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66DA3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8C5AD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1C47847" w14:textId="07045B44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200 </w:t>
            </w:r>
            <w:r w:rsidR="009C4D56">
              <w:rPr>
                <w:rFonts w:ascii="Arial" w:eastAsia="Arial" w:hAnsi="Arial" w:cs="Arial"/>
                <w:color w:val="000000"/>
                <w:sz w:val="16"/>
                <w:szCs w:val="16"/>
              </w:rPr>
              <w:t>(75.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7345B" w14:textId="2AE354DC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113 (56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04493" w14:textId="6E3B509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87 (43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39A1D" w14:textId="748F946F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C14CB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184E" w:rsidRPr="00890851" w14:paraId="591ED632" w14:textId="77777777" w:rsidTr="00954FBD">
        <w:trPr>
          <w:trHeight w:val="26"/>
          <w:jc w:val="center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C5038" w14:textId="531BF1F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90851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 xml:space="preserve">   HIV viral load &lt;1000 c/m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E4AF5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E984F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5D97A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501CD" w14:textId="77777777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CD27BEF" w14:textId="33318B42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218 </w:t>
            </w:r>
            <w:r w:rsidR="009C4D56">
              <w:rPr>
                <w:rFonts w:ascii="Arial" w:eastAsia="Arial" w:hAnsi="Arial" w:cs="Arial"/>
                <w:color w:val="000000"/>
                <w:sz w:val="16"/>
                <w:szCs w:val="16"/>
              </w:rPr>
              <w:t>(82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2DF47" w14:textId="4880825D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124 (56.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C7D69" w14:textId="05160534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color w:val="000000"/>
                <w:sz w:val="16"/>
                <w:szCs w:val="16"/>
              </w:rPr>
              <w:t>94 (43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3FE15" w14:textId="38D24015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386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75CC5" w14:textId="61811EA9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A5006" w:rsidRPr="00890851" w14:paraId="5D6199C9" w14:textId="77777777" w:rsidTr="00083A79">
        <w:trPr>
          <w:trHeight w:val="26"/>
          <w:jc w:val="center"/>
        </w:trPr>
        <w:tc>
          <w:tcPr>
            <w:tcW w:w="0" w:type="auto"/>
            <w:gridSpan w:val="10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0F0C13D5" w14:textId="51E937CB" w:rsidR="00BA5006" w:rsidRPr="00890851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890851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890851">
              <w:rPr>
                <w:rFonts w:ascii="Arial" w:eastAsia="Arial" w:hAnsi="Arial" w:cs="Arial"/>
                <w:color w:val="000000"/>
                <w:sz w:val="16"/>
                <w:szCs w:val="16"/>
              </w:rPr>
              <w:t>Median (25%-75%); n (%)</w:t>
            </w:r>
          </w:p>
        </w:tc>
      </w:tr>
      <w:tr w:rsidR="00BA5006" w:rsidRPr="00DE4E82" w14:paraId="61C85BBD" w14:textId="77777777" w:rsidTr="00B81196">
        <w:trPr>
          <w:trHeight w:val="26"/>
          <w:jc w:val="center"/>
        </w:trPr>
        <w:tc>
          <w:tcPr>
            <w:tcW w:w="0" w:type="auto"/>
            <w:gridSpan w:val="10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1F556875" w14:textId="77777777" w:rsidR="00BA5006" w:rsidRDefault="00BA5006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890851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890851">
              <w:rPr>
                <w:rFonts w:ascii="Arial" w:eastAsia="Arial" w:hAnsi="Arial" w:cs="Arial"/>
                <w:color w:val="000000"/>
                <w:sz w:val="16"/>
                <w:szCs w:val="16"/>
              </w:rPr>
              <w:t>Wilcoxon rank sum test; Fisher's exact test; Pearson's Chi-squared test</w:t>
            </w:r>
          </w:p>
          <w:p w14:paraId="045591D5" w14:textId="78F8715F" w:rsidR="00C1184E" w:rsidRPr="00890851" w:rsidRDefault="00C1184E" w:rsidP="00BA50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£ </w:t>
            </w:r>
            <w:r w:rsidRPr="00C1184E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At least one of the following </w:t>
            </w:r>
            <w:proofErr w:type="gramStart"/>
            <w:r w:rsidRPr="00C1184E">
              <w:rPr>
                <w:rFonts w:ascii="Arial" w:eastAsia="Arial" w:hAnsi="Arial" w:cs="Arial"/>
                <w:color w:val="000000"/>
                <w:sz w:val="16"/>
                <w:szCs w:val="16"/>
              </w:rPr>
              <w:t>symptoms :</w:t>
            </w:r>
            <w:proofErr w:type="gramEnd"/>
            <w:r w:rsidRPr="00C1184E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Fever, Headache, Joint/muscle pain, Sore throat, Rhinorrhea, Shortness of breath, Ageusia, Anosmia, Abdominal pain, Diarrhea, Cough and Unusual fatigue</w:t>
            </w:r>
          </w:p>
        </w:tc>
      </w:tr>
    </w:tbl>
    <w:p w14:paraId="02B1160F" w14:textId="609A7116" w:rsidR="0060162E" w:rsidRPr="00BF5F3B" w:rsidRDefault="0060162E" w:rsidP="00D81CD7">
      <w:pPr>
        <w:rPr>
          <w:rFonts w:ascii="Arial" w:hAnsi="Arial" w:cs="Arial"/>
          <w:lang w:val="en-US"/>
        </w:rPr>
      </w:pPr>
    </w:p>
    <w:sectPr w:rsidR="0060162E" w:rsidRPr="00BF5F3B" w:rsidSect="00D81C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B51"/>
    <w:rsid w:val="000304C0"/>
    <w:rsid w:val="000F0904"/>
    <w:rsid w:val="001A245F"/>
    <w:rsid w:val="00206877"/>
    <w:rsid w:val="0025050E"/>
    <w:rsid w:val="00294EB6"/>
    <w:rsid w:val="002A71B7"/>
    <w:rsid w:val="00325E37"/>
    <w:rsid w:val="003A0CE8"/>
    <w:rsid w:val="003E5989"/>
    <w:rsid w:val="00411E12"/>
    <w:rsid w:val="004305EE"/>
    <w:rsid w:val="004D7497"/>
    <w:rsid w:val="00545A81"/>
    <w:rsid w:val="00567A78"/>
    <w:rsid w:val="0060162E"/>
    <w:rsid w:val="00672920"/>
    <w:rsid w:val="006A2A0B"/>
    <w:rsid w:val="006C0E60"/>
    <w:rsid w:val="006F7AA1"/>
    <w:rsid w:val="007367D0"/>
    <w:rsid w:val="007B1998"/>
    <w:rsid w:val="007F081C"/>
    <w:rsid w:val="00890851"/>
    <w:rsid w:val="008C37F4"/>
    <w:rsid w:val="008C5B51"/>
    <w:rsid w:val="008C7704"/>
    <w:rsid w:val="008D06BC"/>
    <w:rsid w:val="008D5A47"/>
    <w:rsid w:val="009146F1"/>
    <w:rsid w:val="00977956"/>
    <w:rsid w:val="009C4D56"/>
    <w:rsid w:val="00A70454"/>
    <w:rsid w:val="00AA4A4D"/>
    <w:rsid w:val="00AD3730"/>
    <w:rsid w:val="00AD4FD4"/>
    <w:rsid w:val="00AF2151"/>
    <w:rsid w:val="00B25A7A"/>
    <w:rsid w:val="00BA5006"/>
    <w:rsid w:val="00BD0C88"/>
    <w:rsid w:val="00BF5F3B"/>
    <w:rsid w:val="00C1184E"/>
    <w:rsid w:val="00C83D97"/>
    <w:rsid w:val="00CF1CF0"/>
    <w:rsid w:val="00CF65C3"/>
    <w:rsid w:val="00D50886"/>
    <w:rsid w:val="00D81CD7"/>
    <w:rsid w:val="00DE4E82"/>
    <w:rsid w:val="00DF1AA7"/>
    <w:rsid w:val="00F468D9"/>
    <w:rsid w:val="00F6254E"/>
    <w:rsid w:val="00FC3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08D28"/>
  <w15:chartTrackingRefBased/>
  <w15:docId w15:val="{4DBC9B85-1040-4945-BBA7-71BF2B58C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8C5B51"/>
    <w:pPr>
      <w:spacing w:after="200" w:line="240" w:lineRule="auto"/>
    </w:pPr>
    <w:rPr>
      <w:kern w:val="0"/>
      <w:sz w:val="24"/>
      <w:szCs w:val="24"/>
      <w:lang w:val="en-US" w:eastAsia="fr-FR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Revision">
    <w:name w:val="Revision"/>
    <w:hidden/>
    <w:uiPriority w:val="99"/>
    <w:semiHidden/>
    <w:rsid w:val="009C4D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377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E876D5-7E73-475E-90B7-56F049343B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9</TotalTime>
  <Pages>3</Pages>
  <Words>608</Words>
  <Characters>3470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ion Konu</dc:creator>
  <cp:keywords/>
  <dc:description/>
  <cp:lastModifiedBy>Sampath, Vishali -</cp:lastModifiedBy>
  <cp:revision>22</cp:revision>
  <dcterms:created xsi:type="dcterms:W3CDTF">2024-02-16T09:16:00Z</dcterms:created>
  <dcterms:modified xsi:type="dcterms:W3CDTF">2025-04-16T13:04:00Z</dcterms:modified>
</cp:coreProperties>
</file>